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DC616" w14:textId="77777777" w:rsidR="00692B53" w:rsidRPr="00EA42D5" w:rsidRDefault="00692B53" w:rsidP="00692B53">
      <w:pPr>
        <w:jc w:val="center"/>
        <w:rPr>
          <w:rFonts w:ascii="Times" w:hAnsi="Times"/>
          <w:b/>
          <w:sz w:val="36"/>
          <w:szCs w:val="36"/>
        </w:rPr>
      </w:pPr>
      <w:r w:rsidRPr="00EA42D5">
        <w:rPr>
          <w:rFonts w:ascii="Times" w:hAnsi="Times"/>
          <w:b/>
          <w:sz w:val="36"/>
          <w:szCs w:val="36"/>
        </w:rPr>
        <w:t xml:space="preserve">SUPPLEMENTARY </w:t>
      </w:r>
      <w:r>
        <w:rPr>
          <w:rFonts w:ascii="Times" w:hAnsi="Times"/>
          <w:b/>
          <w:sz w:val="36"/>
          <w:szCs w:val="36"/>
        </w:rPr>
        <w:t>TABLES</w:t>
      </w:r>
    </w:p>
    <w:p w14:paraId="484508DB" w14:textId="77777777" w:rsidR="00692B53" w:rsidRDefault="00692B53" w:rsidP="00692B53">
      <w:pPr>
        <w:spacing w:line="480" w:lineRule="auto"/>
        <w:jc w:val="both"/>
        <w:rPr>
          <w:rFonts w:ascii="Times" w:eastAsia="Times" w:hAnsi="Times" w:cs="Times"/>
          <w:b/>
          <w:bCs/>
          <w:color w:val="000000" w:themeColor="text1"/>
          <w:sz w:val="26"/>
          <w:szCs w:val="26"/>
          <w:u w:val="single"/>
        </w:rPr>
      </w:pPr>
    </w:p>
    <w:p w14:paraId="1B718700" w14:textId="77777777" w:rsidR="00692B53" w:rsidRPr="00EA42D5" w:rsidRDefault="00692B53" w:rsidP="00692B53">
      <w:pPr>
        <w:spacing w:line="480" w:lineRule="auto"/>
        <w:jc w:val="center"/>
        <w:rPr>
          <w:rFonts w:ascii="Times" w:eastAsia="Times" w:hAnsi="Times" w:cs="Times"/>
          <w:b/>
          <w:bCs/>
          <w:color w:val="000000" w:themeColor="text1"/>
          <w:sz w:val="32"/>
          <w:szCs w:val="32"/>
        </w:rPr>
      </w:pPr>
      <w:r w:rsidRPr="00EA42D5">
        <w:rPr>
          <w:rFonts w:ascii="Times" w:eastAsia="Times" w:hAnsi="Times" w:cs="Times"/>
          <w:b/>
          <w:bCs/>
          <w:color w:val="000000" w:themeColor="text1"/>
          <w:sz w:val="32"/>
          <w:szCs w:val="32"/>
        </w:rPr>
        <w:t>Novel gene-intergenic fusion involving ubiquitin E3 ligase UBE3C causes distal hereditary motor neuropathy: A new mechanism for motor neuron degeneration.</w:t>
      </w:r>
    </w:p>
    <w:p w14:paraId="3E43EC9A" w14:textId="245BA3EA" w:rsidR="00692B53" w:rsidRPr="00EA42D5" w:rsidRDefault="00692B53" w:rsidP="00692B53">
      <w:pPr>
        <w:spacing w:line="480" w:lineRule="auto"/>
        <w:jc w:val="center"/>
        <w:rPr>
          <w:rFonts w:ascii="Times" w:eastAsia="Times" w:hAnsi="Times" w:cs="Times"/>
          <w:color w:val="000000" w:themeColor="text1"/>
          <w:lang w:val="nl"/>
        </w:rPr>
      </w:pPr>
      <w:r w:rsidRPr="00EA42D5">
        <w:rPr>
          <w:rFonts w:ascii="Times" w:eastAsia="Times" w:hAnsi="Times" w:cs="Times"/>
          <w:color w:val="000000" w:themeColor="text1"/>
        </w:rPr>
        <w:t>Anthony N. Cutrupi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2^</w:t>
      </w:r>
      <w:r w:rsidRPr="00EA42D5">
        <w:rPr>
          <w:rFonts w:ascii="Times" w:eastAsia="Times" w:hAnsi="Times" w:cs="Times"/>
          <w:color w:val="000000" w:themeColor="text1"/>
        </w:rPr>
        <w:t>, Ramesh</w:t>
      </w:r>
      <w:r>
        <w:rPr>
          <w:rFonts w:ascii="Times" w:eastAsia="Times" w:hAnsi="Times" w:cs="Times"/>
          <w:color w:val="000000" w:themeColor="text1"/>
        </w:rPr>
        <w:t xml:space="preserve"> K.</w:t>
      </w:r>
      <w:r w:rsidRPr="00EA42D5">
        <w:rPr>
          <w:rFonts w:ascii="Times" w:eastAsia="Times" w:hAnsi="Times" w:cs="Times"/>
          <w:color w:val="000000" w:themeColor="text1"/>
        </w:rPr>
        <w:t xml:space="preserve"> Narayanan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2</w:t>
      </w:r>
      <w:r w:rsidRPr="00EA42D5">
        <w:rPr>
          <w:rFonts w:ascii="Times" w:eastAsia="Times" w:hAnsi="Times" w:cs="Times"/>
          <w:color w:val="000000" w:themeColor="text1"/>
        </w:rPr>
        <w:t>, Gonzalo Perez-Siles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2</w:t>
      </w:r>
      <w:r w:rsidRPr="00EA42D5">
        <w:rPr>
          <w:rFonts w:ascii="Times" w:eastAsia="Times" w:hAnsi="Times" w:cs="Times"/>
          <w:color w:val="000000" w:themeColor="text1"/>
        </w:rPr>
        <w:t>, Bianca R. Grosz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2</w:t>
      </w:r>
      <w:r w:rsidRPr="00EA42D5">
        <w:rPr>
          <w:rFonts w:ascii="Times" w:eastAsia="Times" w:hAnsi="Times" w:cs="Times"/>
          <w:color w:val="000000" w:themeColor="text1"/>
        </w:rPr>
        <w:t xml:space="preserve">, </w:t>
      </w:r>
      <w:proofErr w:type="spellStart"/>
      <w:r w:rsidRPr="00EA42D5">
        <w:rPr>
          <w:rFonts w:ascii="Times" w:eastAsia="Times" w:hAnsi="Times" w:cs="Times"/>
          <w:color w:val="000000" w:themeColor="text1"/>
        </w:rPr>
        <w:t>Kaitao</w:t>
      </w:r>
      <w:proofErr w:type="spellEnd"/>
      <w:r w:rsidRPr="00EA42D5">
        <w:rPr>
          <w:rFonts w:ascii="Times" w:eastAsia="Times" w:hAnsi="Times" w:cs="Times"/>
          <w:color w:val="000000" w:themeColor="text1"/>
        </w:rPr>
        <w:t xml:space="preserve"> Lai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7</w:t>
      </w:r>
      <w:r w:rsidRPr="00EA42D5">
        <w:rPr>
          <w:rFonts w:ascii="Times" w:eastAsia="Times" w:hAnsi="Times" w:cs="Times"/>
          <w:color w:val="000000" w:themeColor="text1"/>
        </w:rPr>
        <w:t>, Alexandra Boyling</w:t>
      </w:r>
      <w:r w:rsidRPr="00EA42D5">
        <w:rPr>
          <w:rFonts w:ascii="Times" w:eastAsia="Times" w:hAnsi="Times" w:cs="Times"/>
          <w:color w:val="000000" w:themeColor="text1"/>
          <w:vertAlign w:val="superscript"/>
        </w:rPr>
        <w:t>1,2</w:t>
      </w:r>
      <w:r w:rsidRPr="00EA42D5">
        <w:rPr>
          <w:rFonts w:ascii="Times" w:eastAsia="Times" w:hAnsi="Times" w:cs="Times"/>
          <w:color w:val="000000" w:themeColor="text1"/>
        </w:rPr>
        <w:t xml:space="preserve">, </w:t>
      </w:r>
      <w:r w:rsidRPr="00EA42D5">
        <w:rPr>
          <w:rFonts w:ascii="Times" w:eastAsia="Times" w:hAnsi="Times" w:cs="Times"/>
          <w:color w:val="000000" w:themeColor="text1"/>
          <w:lang w:val="de"/>
        </w:rPr>
        <w:t>Ruby CY Lin</w:t>
      </w:r>
      <w:r w:rsidR="00816D72">
        <w:rPr>
          <w:rFonts w:ascii="Times" w:eastAsia="Times" w:hAnsi="Times" w:cs="Times"/>
          <w:color w:val="000000" w:themeColor="text1"/>
          <w:vertAlign w:val="superscript"/>
          <w:lang w:val="de"/>
        </w:rPr>
        <w:t>2, 8</w:t>
      </w:r>
      <w:r w:rsidRPr="00EA42D5">
        <w:rPr>
          <w:rFonts w:ascii="Times" w:eastAsia="Times" w:hAnsi="Times" w:cs="Times"/>
          <w:color w:val="000000" w:themeColor="text1"/>
          <w:lang w:val="de"/>
        </w:rPr>
        <w:t>, Brent Neumann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de"/>
        </w:rPr>
        <w:t>9</w:t>
      </w:r>
      <w:r w:rsidRPr="00EA42D5">
        <w:rPr>
          <w:rFonts w:ascii="Times" w:eastAsia="Times" w:hAnsi="Times" w:cs="Times"/>
          <w:color w:val="000000" w:themeColor="text1"/>
          <w:lang w:val="de"/>
        </w:rPr>
        <w:t>, Di Mao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de"/>
        </w:rPr>
        <w:t>6</w:t>
      </w:r>
      <w:r w:rsidRPr="00EA42D5">
        <w:rPr>
          <w:rFonts w:ascii="Times" w:eastAsia="Times" w:hAnsi="Times" w:cs="Times"/>
          <w:color w:val="000000" w:themeColor="text1"/>
          <w:lang w:val="de"/>
        </w:rPr>
        <w:t>,</w:t>
      </w:r>
      <w:r w:rsidRPr="00EA42D5">
        <w:rPr>
          <w:rFonts w:ascii="Times" w:eastAsia="Times" w:hAnsi="Times" w:cs="Times"/>
          <w:color w:val="000000" w:themeColor="text1"/>
        </w:rPr>
        <w:t xml:space="preserve"> </w:t>
      </w:r>
      <w:proofErr w:type="spellStart"/>
      <w:r w:rsidRPr="00EA42D5">
        <w:rPr>
          <w:rFonts w:ascii="Times" w:eastAsia="Times" w:hAnsi="Times" w:cs="Times"/>
          <w:color w:val="000000" w:themeColor="text1"/>
        </w:rPr>
        <w:t>Motonari</w:t>
      </w:r>
      <w:proofErr w:type="spellEnd"/>
      <w:r w:rsidRPr="00EA42D5">
        <w:rPr>
          <w:rFonts w:ascii="Times" w:eastAsia="Times" w:hAnsi="Times" w:cs="Times"/>
          <w:color w:val="000000" w:themeColor="text1"/>
        </w:rPr>
        <w:t xml:space="preserve"> </w:t>
      </w:r>
      <w:r w:rsidRPr="00EA42D5">
        <w:rPr>
          <w:rFonts w:ascii="Times" w:eastAsia="Times" w:hAnsi="Times" w:cs="Times"/>
          <w:color w:val="000000" w:themeColor="text1"/>
          <w:lang w:val="de"/>
        </w:rPr>
        <w:t>Uesugi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de"/>
        </w:rPr>
        <w:t>6</w:t>
      </w:r>
      <w:r w:rsidRPr="00EA42D5">
        <w:rPr>
          <w:rFonts w:ascii="Times" w:eastAsia="Times" w:hAnsi="Times" w:cs="Times"/>
          <w:color w:val="000000" w:themeColor="text1"/>
          <w:lang w:val="de"/>
        </w:rPr>
        <w:t xml:space="preserve">, </w:t>
      </w:r>
      <w:r w:rsidRPr="00EA42D5">
        <w:rPr>
          <w:rFonts w:ascii="Times" w:eastAsia="Times" w:hAnsi="Times" w:cs="Times"/>
          <w:color w:val="000000" w:themeColor="text1"/>
        </w:rPr>
        <w:t xml:space="preserve">Garth A. </w:t>
      </w:r>
      <w:r w:rsidRPr="00EA42D5">
        <w:rPr>
          <w:rFonts w:ascii="Times" w:eastAsia="Times" w:hAnsi="Times" w:cs="Times"/>
          <w:color w:val="000000" w:themeColor="text1"/>
          <w:lang w:val="de"/>
        </w:rPr>
        <w:t>Nicholson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de"/>
        </w:rPr>
        <w:t>1,3</w:t>
      </w:r>
      <w:r w:rsidRPr="00EA42D5">
        <w:rPr>
          <w:rFonts w:ascii="Times" w:eastAsia="Times" w:hAnsi="Times" w:cs="Times"/>
          <w:color w:val="000000" w:themeColor="text1"/>
          <w:lang w:val="nl"/>
        </w:rPr>
        <w:t>, Steve Vucic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nl"/>
        </w:rPr>
        <w:t>2,4</w:t>
      </w:r>
      <w:r w:rsidRPr="00EA42D5">
        <w:rPr>
          <w:rFonts w:ascii="Times" w:eastAsia="Times" w:hAnsi="Times" w:cs="Times"/>
          <w:color w:val="000000" w:themeColor="text1"/>
          <w:lang w:val="nl"/>
        </w:rPr>
        <w:t>, Mario A. Saporta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nl"/>
        </w:rPr>
        <w:t>5*</w:t>
      </w:r>
      <w:r w:rsidRPr="00EA42D5">
        <w:rPr>
          <w:rFonts w:ascii="Times" w:eastAsia="Times" w:hAnsi="Times" w:cs="Times"/>
          <w:color w:val="000000" w:themeColor="text1"/>
          <w:lang w:val="nl"/>
        </w:rPr>
        <w:t>, Marina L. Kennerson</w:t>
      </w:r>
      <w:r w:rsidRPr="00EA42D5">
        <w:rPr>
          <w:rFonts w:ascii="Times" w:eastAsia="Times" w:hAnsi="Times" w:cs="Times"/>
          <w:color w:val="000000" w:themeColor="text1"/>
          <w:vertAlign w:val="superscript"/>
          <w:lang w:val="nl"/>
        </w:rPr>
        <w:t>1,2,3*^</w:t>
      </w:r>
    </w:p>
    <w:p w14:paraId="7D994309" w14:textId="71509FA3" w:rsidR="00692B53" w:rsidRDefault="00692B53" w:rsidP="00090DF4">
      <w:pPr>
        <w:suppressLineNumbers/>
        <w:spacing w:line="480" w:lineRule="auto"/>
        <w:jc w:val="both"/>
        <w:rPr>
          <w:rFonts w:ascii="Times" w:hAnsi="Times"/>
          <w:b/>
          <w:bCs/>
          <w:sz w:val="22"/>
          <w:szCs w:val="22"/>
        </w:rPr>
      </w:pPr>
    </w:p>
    <w:p w14:paraId="3D091B10" w14:textId="77777777" w:rsidR="00692B53" w:rsidRDefault="00692B53" w:rsidP="00090DF4">
      <w:pPr>
        <w:suppressLineNumbers/>
        <w:spacing w:line="480" w:lineRule="auto"/>
        <w:jc w:val="both"/>
        <w:rPr>
          <w:rFonts w:ascii="Times" w:hAnsi="Times"/>
          <w:b/>
          <w:bCs/>
          <w:sz w:val="22"/>
          <w:szCs w:val="22"/>
        </w:rPr>
      </w:pPr>
    </w:p>
    <w:p w14:paraId="25457272" w14:textId="36051F94" w:rsidR="00A73225" w:rsidRPr="00692B53" w:rsidRDefault="00A73225" w:rsidP="00090DF4">
      <w:pPr>
        <w:suppressLineNumbers/>
        <w:spacing w:line="480" w:lineRule="auto"/>
        <w:jc w:val="both"/>
        <w:rPr>
          <w:rFonts w:ascii="Times" w:hAnsi="Times"/>
          <w:b/>
          <w:bCs/>
        </w:rPr>
      </w:pPr>
      <w:r w:rsidRPr="00692B53">
        <w:rPr>
          <w:rFonts w:ascii="Times" w:hAnsi="Times"/>
          <w:b/>
          <w:bCs/>
        </w:rPr>
        <w:t xml:space="preserve">Supplementary Table S1: TaqMan probes </w:t>
      </w:r>
      <w:r w:rsidR="001D6FC9" w:rsidRPr="00692B53">
        <w:rPr>
          <w:rFonts w:ascii="Times" w:hAnsi="Times"/>
          <w:b/>
          <w:bCs/>
        </w:rPr>
        <w:t xml:space="preserve">used for </w:t>
      </w:r>
      <w:r w:rsidR="001D6FC9" w:rsidRPr="00692B53">
        <w:rPr>
          <w:rFonts w:ascii="Times" w:hAnsi="Times"/>
          <w:b/>
          <w:bCs/>
          <w:i/>
          <w:iCs/>
        </w:rPr>
        <w:t>UBE3C-IF</w:t>
      </w:r>
      <w:r w:rsidR="001D6FC9" w:rsidRPr="00692B53">
        <w:rPr>
          <w:rFonts w:ascii="Times" w:hAnsi="Times"/>
          <w:b/>
          <w:bCs/>
        </w:rPr>
        <w:t xml:space="preserve"> assay.</w:t>
      </w:r>
      <w:r w:rsidRPr="00692B53">
        <w:rPr>
          <w:rFonts w:ascii="Times" w:hAnsi="Times"/>
          <w:b/>
          <w:bCs/>
        </w:rPr>
        <w:t xml:space="preserve">  </w:t>
      </w:r>
    </w:p>
    <w:p w14:paraId="6D522AB6" w14:textId="02FF0867" w:rsidR="00A73225" w:rsidRPr="00692B53" w:rsidRDefault="00A73225" w:rsidP="00090DF4">
      <w:pPr>
        <w:spacing w:line="480" w:lineRule="auto"/>
        <w:jc w:val="both"/>
        <w:rPr>
          <w:rFonts w:asciiTheme="minorHAnsi" w:hAnsiTheme="minorHAnsi"/>
        </w:rPr>
      </w:pPr>
      <w:r w:rsidRPr="00692B53">
        <w:rPr>
          <w:rFonts w:ascii="Times" w:hAnsi="Times"/>
        </w:rPr>
        <w:t>TG: Target gene, HKG: Housekeeping gene</w:t>
      </w:r>
    </w:p>
    <w:tbl>
      <w:tblPr>
        <w:tblpPr w:leftFromText="180" w:rightFromText="180" w:vertAnchor="page" w:horzAnchor="margin" w:tblpY="8340"/>
        <w:tblW w:w="9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2410"/>
        <w:gridCol w:w="1781"/>
        <w:gridCol w:w="1308"/>
      </w:tblGrid>
      <w:tr w:rsidR="00692B53" w:rsidRPr="00905F95" w14:paraId="564C7DD7" w14:textId="77777777" w:rsidTr="00692B53">
        <w:trPr>
          <w:trHeight w:val="324"/>
        </w:trPr>
        <w:tc>
          <w:tcPr>
            <w:tcW w:w="1555" w:type="dxa"/>
            <w:shd w:val="clear" w:color="auto" w:fill="DBDBDB" w:themeFill="accent3" w:themeFillTint="66"/>
            <w:noWrap/>
            <w:vAlign w:val="bottom"/>
          </w:tcPr>
          <w:p w14:paraId="3B46B770" w14:textId="77777777" w:rsidR="00692B53" w:rsidRPr="00905F95" w:rsidRDefault="00692B53" w:rsidP="00692B5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84" w:type="dxa"/>
            <w:shd w:val="clear" w:color="auto" w:fill="DBDBDB" w:themeFill="accent3" w:themeFillTint="66"/>
            <w:noWrap/>
            <w:vAlign w:val="bottom"/>
          </w:tcPr>
          <w:p w14:paraId="22F81B48" w14:textId="77777777" w:rsidR="00692B53" w:rsidRPr="00905F95" w:rsidRDefault="00692B53" w:rsidP="00692B5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2410" w:type="dxa"/>
            <w:shd w:val="clear" w:color="auto" w:fill="DBDBDB" w:themeFill="accent3" w:themeFillTint="66"/>
            <w:noWrap/>
            <w:vAlign w:val="bottom"/>
          </w:tcPr>
          <w:p w14:paraId="233B5999" w14:textId="77777777" w:rsidR="00692B53" w:rsidRPr="00905F95" w:rsidRDefault="00692B53" w:rsidP="00692B5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781" w:type="dxa"/>
            <w:shd w:val="clear" w:color="auto" w:fill="DBDBDB" w:themeFill="accent3" w:themeFillTint="66"/>
            <w:noWrap/>
            <w:vAlign w:val="bottom"/>
          </w:tcPr>
          <w:p w14:paraId="36E8FE27" w14:textId="77777777" w:rsidR="00692B53" w:rsidRPr="00905F95" w:rsidRDefault="00692B53" w:rsidP="00692B5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Exon Boundary</w:t>
            </w:r>
          </w:p>
        </w:tc>
        <w:tc>
          <w:tcPr>
            <w:tcW w:w="1308" w:type="dxa"/>
            <w:shd w:val="clear" w:color="auto" w:fill="DBDBDB" w:themeFill="accent3" w:themeFillTint="66"/>
            <w:vAlign w:val="center"/>
          </w:tcPr>
          <w:p w14:paraId="236AE128" w14:textId="77777777" w:rsidR="00692B53" w:rsidRPr="00905F95" w:rsidRDefault="00692B53" w:rsidP="00692B5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ype</w:t>
            </w:r>
          </w:p>
        </w:tc>
      </w:tr>
      <w:tr w:rsidR="00692B53" w:rsidRPr="00905F95" w14:paraId="29921E06" w14:textId="77777777" w:rsidTr="00692B53">
        <w:trPr>
          <w:trHeight w:val="324"/>
        </w:trPr>
        <w:tc>
          <w:tcPr>
            <w:tcW w:w="1555" w:type="dxa"/>
            <w:shd w:val="clear" w:color="auto" w:fill="auto"/>
            <w:noWrap/>
            <w:vAlign w:val="center"/>
          </w:tcPr>
          <w:p w14:paraId="4F8497CB" w14:textId="77777777" w:rsidR="00692B53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CC015CC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Hs00904532_m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010FEC9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Applied Biosystems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070B5065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2-3</w:t>
            </w:r>
          </w:p>
        </w:tc>
        <w:tc>
          <w:tcPr>
            <w:tcW w:w="1308" w:type="dxa"/>
            <w:vAlign w:val="center"/>
          </w:tcPr>
          <w:p w14:paraId="5817F155" w14:textId="77777777" w:rsidR="00692B53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TG</w:t>
            </w:r>
          </w:p>
        </w:tc>
      </w:tr>
      <w:tr w:rsidR="00692B53" w:rsidRPr="00905F95" w14:paraId="1C8CF9A1" w14:textId="77777777" w:rsidTr="00692B53">
        <w:trPr>
          <w:trHeight w:val="32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596A558" w14:textId="77777777" w:rsidR="00692B53" w:rsidRPr="00015EE0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F5200A7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Hs00904531_m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7EFDEC8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Applied Biosystems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8428FDF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22-23</w:t>
            </w:r>
          </w:p>
        </w:tc>
        <w:tc>
          <w:tcPr>
            <w:tcW w:w="1308" w:type="dxa"/>
            <w:vAlign w:val="center"/>
          </w:tcPr>
          <w:p w14:paraId="2C964976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TG</w:t>
            </w:r>
          </w:p>
        </w:tc>
      </w:tr>
      <w:tr w:rsidR="00692B53" w:rsidRPr="00905F95" w14:paraId="120F2567" w14:textId="77777777" w:rsidTr="00692B53">
        <w:trPr>
          <w:trHeight w:val="324"/>
        </w:trPr>
        <w:tc>
          <w:tcPr>
            <w:tcW w:w="1555" w:type="dxa"/>
            <w:shd w:val="clear" w:color="auto" w:fill="auto"/>
            <w:noWrap/>
            <w:vAlign w:val="center"/>
          </w:tcPr>
          <w:p w14:paraId="67514D15" w14:textId="77777777" w:rsidR="00692B53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507164A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Hs99999905_m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BEEF1CB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Applied Biosystems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48BEDB94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2-2</w:t>
            </w:r>
          </w:p>
        </w:tc>
        <w:tc>
          <w:tcPr>
            <w:tcW w:w="1308" w:type="dxa"/>
            <w:vAlign w:val="center"/>
          </w:tcPr>
          <w:p w14:paraId="5CFA86B8" w14:textId="77777777" w:rsidR="00692B53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HKG</w:t>
            </w:r>
          </w:p>
        </w:tc>
      </w:tr>
      <w:tr w:rsidR="00692B53" w:rsidRPr="00905F95" w14:paraId="467D296C" w14:textId="77777777" w:rsidTr="00692B53">
        <w:trPr>
          <w:trHeight w:val="324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A1A8AC0" w14:textId="77777777" w:rsidR="00692B53" w:rsidRPr="00015EE0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/>
                <w:color w:val="000000"/>
                <w:sz w:val="20"/>
                <w:szCs w:val="20"/>
              </w:rPr>
              <w:t>RPLP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749D9A5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Hs99999902_m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72F4604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Applied Biosystems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B9DCE56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3-3</w:t>
            </w:r>
          </w:p>
        </w:tc>
        <w:tc>
          <w:tcPr>
            <w:tcW w:w="1308" w:type="dxa"/>
            <w:vAlign w:val="center"/>
          </w:tcPr>
          <w:p w14:paraId="30018CA4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HKG</w:t>
            </w:r>
          </w:p>
        </w:tc>
      </w:tr>
      <w:tr w:rsidR="00692B53" w:rsidRPr="00905F95" w14:paraId="76B0A1D0" w14:textId="77777777" w:rsidTr="00692B53">
        <w:trPr>
          <w:trHeight w:val="324"/>
        </w:trPr>
        <w:tc>
          <w:tcPr>
            <w:tcW w:w="1555" w:type="dxa"/>
            <w:shd w:val="clear" w:color="auto" w:fill="auto"/>
            <w:noWrap/>
            <w:vAlign w:val="center"/>
          </w:tcPr>
          <w:p w14:paraId="4AAAF6C4" w14:textId="77777777" w:rsidR="00692B53" w:rsidRPr="00015EE0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/>
                <w:color w:val="000000"/>
                <w:sz w:val="20"/>
                <w:szCs w:val="20"/>
              </w:rPr>
              <w:t>RPL3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BC99193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Hs00265497_m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E27C1C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Applied Biosystems</w:t>
            </w:r>
          </w:p>
        </w:tc>
        <w:tc>
          <w:tcPr>
            <w:tcW w:w="1781" w:type="dxa"/>
            <w:shd w:val="clear" w:color="auto" w:fill="auto"/>
            <w:noWrap/>
            <w:vAlign w:val="center"/>
          </w:tcPr>
          <w:p w14:paraId="71C0117D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4-5</w:t>
            </w:r>
          </w:p>
        </w:tc>
        <w:tc>
          <w:tcPr>
            <w:tcW w:w="1308" w:type="dxa"/>
            <w:vAlign w:val="center"/>
          </w:tcPr>
          <w:p w14:paraId="706BE803" w14:textId="77777777" w:rsidR="00692B53" w:rsidRPr="00177704" w:rsidRDefault="00692B53" w:rsidP="00692B53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HKG</w:t>
            </w:r>
          </w:p>
        </w:tc>
      </w:tr>
    </w:tbl>
    <w:p w14:paraId="6F5056CC" w14:textId="77777777" w:rsidR="00A73225" w:rsidRDefault="00A73225">
      <w:pPr>
        <w:rPr>
          <w:rFonts w:ascii="Times" w:hAnsi="Times"/>
          <w:b/>
          <w:bCs/>
          <w:sz w:val="22"/>
          <w:szCs w:val="22"/>
        </w:rPr>
      </w:pPr>
    </w:p>
    <w:p w14:paraId="4CBAF1D1" w14:textId="77777777" w:rsidR="00A73225" w:rsidRDefault="00A73225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br w:type="page"/>
      </w:r>
    </w:p>
    <w:p w14:paraId="0BFA6EF2" w14:textId="1D1E0A3C" w:rsidR="00602624" w:rsidRPr="00692B53" w:rsidRDefault="00A73225" w:rsidP="00090DF4">
      <w:pPr>
        <w:spacing w:line="480" w:lineRule="auto"/>
        <w:jc w:val="both"/>
        <w:rPr>
          <w:rFonts w:ascii="Times" w:hAnsi="Times"/>
          <w:b/>
          <w:bCs/>
        </w:rPr>
      </w:pPr>
      <w:r w:rsidRPr="00692B53">
        <w:rPr>
          <w:rFonts w:ascii="Times" w:hAnsi="Times"/>
          <w:b/>
          <w:bCs/>
        </w:rPr>
        <w:lastRenderedPageBreak/>
        <w:t>Supplementary Table S2: Antibodies used in molecular analyses</w:t>
      </w:r>
    </w:p>
    <w:p w14:paraId="217EEB85" w14:textId="77777777" w:rsidR="00602624" w:rsidRPr="00692B53" w:rsidRDefault="00602624" w:rsidP="00090DF4">
      <w:pPr>
        <w:spacing w:line="480" w:lineRule="auto"/>
        <w:jc w:val="both"/>
      </w:pPr>
      <w:r w:rsidRPr="00692B53">
        <w:rPr>
          <w:rFonts w:ascii="Times" w:hAnsi="Times"/>
        </w:rPr>
        <w:t>IF: Immunofluorescence, WB: Western Blot</w:t>
      </w:r>
    </w:p>
    <w:p w14:paraId="70A161D7" w14:textId="77777777" w:rsidR="00602624" w:rsidRDefault="00A73225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 xml:space="preserve"> </w:t>
      </w:r>
    </w:p>
    <w:tbl>
      <w:tblPr>
        <w:tblpPr w:leftFromText="180" w:rightFromText="180" w:vertAnchor="page" w:horzAnchor="margin" w:tblpY="2388"/>
        <w:tblW w:w="9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883"/>
        <w:gridCol w:w="1842"/>
        <w:gridCol w:w="1508"/>
        <w:gridCol w:w="1450"/>
        <w:gridCol w:w="1280"/>
      </w:tblGrid>
      <w:tr w:rsidR="00602624" w:rsidRPr="00905F95" w14:paraId="0CDFB87E" w14:textId="77777777" w:rsidTr="00602624">
        <w:trPr>
          <w:trHeight w:val="320"/>
        </w:trPr>
        <w:tc>
          <w:tcPr>
            <w:tcW w:w="2405" w:type="dxa"/>
            <w:shd w:val="clear" w:color="auto" w:fill="DBDBDB" w:themeFill="accent3" w:themeFillTint="66"/>
            <w:noWrap/>
            <w:vAlign w:val="bottom"/>
          </w:tcPr>
          <w:p w14:paraId="7A646084" w14:textId="77777777" w:rsidR="00602624" w:rsidRPr="00905F95" w:rsidRDefault="00602624" w:rsidP="00602624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883" w:type="dxa"/>
            <w:shd w:val="clear" w:color="auto" w:fill="DBDBDB" w:themeFill="accent3" w:themeFillTint="66"/>
            <w:noWrap/>
            <w:vAlign w:val="bottom"/>
          </w:tcPr>
          <w:p w14:paraId="77D79BF0" w14:textId="77777777" w:rsidR="00602624" w:rsidRPr="00905F95" w:rsidRDefault="00602624" w:rsidP="00602624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842" w:type="dxa"/>
            <w:shd w:val="clear" w:color="auto" w:fill="DBDBDB" w:themeFill="accent3" w:themeFillTint="66"/>
            <w:noWrap/>
            <w:vAlign w:val="bottom"/>
          </w:tcPr>
          <w:p w14:paraId="25864D49" w14:textId="77777777" w:rsidR="00602624" w:rsidRPr="00905F95" w:rsidRDefault="00602624" w:rsidP="00602624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508" w:type="dxa"/>
            <w:shd w:val="clear" w:color="auto" w:fill="DBDBDB" w:themeFill="accent3" w:themeFillTint="66"/>
            <w:noWrap/>
            <w:vAlign w:val="bottom"/>
          </w:tcPr>
          <w:p w14:paraId="2C4FB02E" w14:textId="77777777" w:rsidR="00602624" w:rsidRPr="00905F95" w:rsidRDefault="00602624" w:rsidP="00602624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atalogue #</w:t>
            </w:r>
          </w:p>
        </w:tc>
        <w:tc>
          <w:tcPr>
            <w:tcW w:w="1450" w:type="dxa"/>
            <w:shd w:val="clear" w:color="auto" w:fill="DBDBDB" w:themeFill="accent3" w:themeFillTint="66"/>
            <w:vAlign w:val="center"/>
          </w:tcPr>
          <w:p w14:paraId="08269334" w14:textId="77777777" w:rsidR="00602624" w:rsidRPr="00905F95" w:rsidRDefault="00602624" w:rsidP="00602624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1280" w:type="dxa"/>
            <w:shd w:val="clear" w:color="auto" w:fill="DBDBDB" w:themeFill="accent3" w:themeFillTint="66"/>
            <w:noWrap/>
            <w:vAlign w:val="bottom"/>
          </w:tcPr>
          <w:p w14:paraId="4AE9F819" w14:textId="77777777" w:rsidR="00602624" w:rsidRPr="00905F95" w:rsidRDefault="00602624" w:rsidP="00602624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Use</w:t>
            </w:r>
          </w:p>
        </w:tc>
      </w:tr>
      <w:tr w:rsidR="00602624" w:rsidRPr="00905F95" w14:paraId="75C5C221" w14:textId="77777777" w:rsidTr="00602624">
        <w:trPr>
          <w:trHeight w:val="320"/>
        </w:trPr>
        <w:tc>
          <w:tcPr>
            <w:tcW w:w="2405" w:type="dxa"/>
            <w:vMerge w:val="restart"/>
            <w:shd w:val="clear" w:color="auto" w:fill="auto"/>
            <w:noWrap/>
            <w:vAlign w:val="center"/>
            <w:hideMark/>
          </w:tcPr>
          <w:p w14:paraId="7DB57257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 w:rsidRPr="00177704"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MNX1</w:t>
            </w:r>
          </w:p>
          <w:p w14:paraId="34F07921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vMerge w:val="restart"/>
            <w:shd w:val="clear" w:color="auto" w:fill="auto"/>
            <w:noWrap/>
            <w:vAlign w:val="center"/>
          </w:tcPr>
          <w:p w14:paraId="0863B4D8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741D6B60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508" w:type="dxa"/>
            <w:vMerge w:val="restart"/>
            <w:shd w:val="clear" w:color="auto" w:fill="auto"/>
            <w:noWrap/>
            <w:vAlign w:val="center"/>
            <w:hideMark/>
          </w:tcPr>
          <w:p w14:paraId="27AD48D3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HPA071717</w:t>
            </w:r>
          </w:p>
        </w:tc>
        <w:tc>
          <w:tcPr>
            <w:tcW w:w="1450" w:type="dxa"/>
            <w:vAlign w:val="center"/>
          </w:tcPr>
          <w:p w14:paraId="3DCF7F60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C564C9B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IF</w:t>
            </w:r>
          </w:p>
        </w:tc>
      </w:tr>
      <w:tr w:rsidR="00602624" w:rsidRPr="00905F95" w14:paraId="1D01FDE2" w14:textId="77777777" w:rsidTr="00602624">
        <w:trPr>
          <w:trHeight w:val="320"/>
        </w:trPr>
        <w:tc>
          <w:tcPr>
            <w:tcW w:w="2405" w:type="dxa"/>
            <w:vMerge/>
            <w:shd w:val="clear" w:color="auto" w:fill="auto"/>
            <w:noWrap/>
            <w:vAlign w:val="center"/>
            <w:hideMark/>
          </w:tcPr>
          <w:p w14:paraId="3EB55470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vMerge/>
            <w:shd w:val="clear" w:color="auto" w:fill="auto"/>
            <w:noWrap/>
            <w:vAlign w:val="center"/>
          </w:tcPr>
          <w:p w14:paraId="4D752E9E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38A4CC0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1508" w:type="dxa"/>
            <w:vMerge/>
            <w:shd w:val="clear" w:color="auto" w:fill="auto"/>
            <w:noWrap/>
            <w:vAlign w:val="center"/>
            <w:hideMark/>
          </w:tcPr>
          <w:p w14:paraId="0BAF2411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59074A22" w14:textId="5B836907" w:rsidR="00602624" w:rsidRPr="00177704" w:rsidRDefault="001B53E7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7B3EFC5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WB</w:t>
            </w:r>
          </w:p>
        </w:tc>
      </w:tr>
      <w:tr w:rsidR="00602624" w:rsidRPr="00905F95" w14:paraId="3E325D24" w14:textId="77777777" w:rsidTr="00602624">
        <w:trPr>
          <w:trHeight w:val="32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0758C1C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88CF32C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259D97F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Cell Signal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4BF98FF0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2840</w:t>
            </w:r>
          </w:p>
        </w:tc>
        <w:tc>
          <w:tcPr>
            <w:tcW w:w="1450" w:type="dxa"/>
            <w:vAlign w:val="center"/>
          </w:tcPr>
          <w:p w14:paraId="4013C9E0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2345F21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IF</w:t>
            </w:r>
          </w:p>
        </w:tc>
      </w:tr>
      <w:tr w:rsidR="00602624" w:rsidRPr="00905F95" w14:paraId="5916151C" w14:textId="77777777" w:rsidTr="00602624">
        <w:trPr>
          <w:trHeight w:val="32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D2BF3FD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A3BF672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96A3C78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Cell Signal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3B9EA541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3579</w:t>
            </w:r>
          </w:p>
        </w:tc>
        <w:tc>
          <w:tcPr>
            <w:tcW w:w="1450" w:type="dxa"/>
            <w:vAlign w:val="center"/>
          </w:tcPr>
          <w:p w14:paraId="50368A66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7685873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IF</w:t>
            </w:r>
          </w:p>
        </w:tc>
      </w:tr>
      <w:tr w:rsidR="00602624" w:rsidRPr="00905F95" w14:paraId="661299AD" w14:textId="77777777" w:rsidTr="00602624">
        <w:trPr>
          <w:trHeight w:val="32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F34AB23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29640FE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94843F7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Cell Signalling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24641F97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4903</w:t>
            </w:r>
          </w:p>
        </w:tc>
        <w:tc>
          <w:tcPr>
            <w:tcW w:w="1450" w:type="dxa"/>
            <w:vAlign w:val="center"/>
          </w:tcPr>
          <w:p w14:paraId="301CBAEC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93BCC1F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IF</w:t>
            </w:r>
          </w:p>
        </w:tc>
      </w:tr>
      <w:tr w:rsidR="00602624" w:rsidRPr="00905F95" w14:paraId="296BC5BD" w14:textId="77777777" w:rsidTr="00602624">
        <w:trPr>
          <w:trHeight w:val="32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29E6892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OLIG2 (clone 211F1.1)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21EAA5E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D7A9F68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544228A7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MABN50</w:t>
            </w:r>
          </w:p>
        </w:tc>
        <w:tc>
          <w:tcPr>
            <w:tcW w:w="1450" w:type="dxa"/>
            <w:vAlign w:val="center"/>
          </w:tcPr>
          <w:p w14:paraId="091E80A3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239AB41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IF</w:t>
            </w:r>
          </w:p>
        </w:tc>
      </w:tr>
      <w:tr w:rsidR="00602624" w:rsidRPr="00905F95" w14:paraId="16A95D56" w14:textId="77777777" w:rsidTr="00602624">
        <w:trPr>
          <w:trHeight w:val="32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68DB782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NF6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5C5B385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C84BF1F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7BA4DEE0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Ab24520</w:t>
            </w:r>
          </w:p>
        </w:tc>
        <w:tc>
          <w:tcPr>
            <w:tcW w:w="1450" w:type="dxa"/>
            <w:vAlign w:val="center"/>
          </w:tcPr>
          <w:p w14:paraId="7F0736AD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2C97C10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IF</w:t>
            </w:r>
          </w:p>
        </w:tc>
      </w:tr>
      <w:tr w:rsidR="00602624" w:rsidRPr="00905F95" w14:paraId="430C7C88" w14:textId="77777777" w:rsidTr="00602624">
        <w:trPr>
          <w:trHeight w:val="32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A6E78D1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B1DDC30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951DCA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4AA4AE11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T2220</w:t>
            </w:r>
          </w:p>
        </w:tc>
        <w:tc>
          <w:tcPr>
            <w:tcW w:w="1450" w:type="dxa"/>
            <w:vAlign w:val="center"/>
          </w:tcPr>
          <w:p w14:paraId="2AB69A4B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A49FA1A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IF</w:t>
            </w:r>
          </w:p>
        </w:tc>
      </w:tr>
      <w:tr w:rsidR="00602624" w:rsidRPr="00905F95" w14:paraId="212BBF43" w14:textId="77777777" w:rsidTr="00602624">
        <w:trPr>
          <w:trHeight w:val="320"/>
        </w:trPr>
        <w:tc>
          <w:tcPr>
            <w:tcW w:w="2405" w:type="dxa"/>
            <w:vMerge w:val="restart"/>
            <w:shd w:val="clear" w:color="auto" w:fill="auto"/>
            <w:noWrap/>
            <w:vAlign w:val="center"/>
            <w:hideMark/>
          </w:tcPr>
          <w:p w14:paraId="07A19B28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883" w:type="dxa"/>
            <w:vMerge w:val="restart"/>
            <w:shd w:val="clear" w:color="auto" w:fill="auto"/>
            <w:noWrap/>
            <w:vAlign w:val="center"/>
          </w:tcPr>
          <w:p w14:paraId="5DC9F312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77ED374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508" w:type="dxa"/>
            <w:vMerge w:val="restart"/>
            <w:shd w:val="clear" w:color="auto" w:fill="auto"/>
            <w:noWrap/>
            <w:vAlign w:val="center"/>
            <w:hideMark/>
          </w:tcPr>
          <w:p w14:paraId="4782E1C8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PA5-110540</w:t>
            </w:r>
          </w:p>
        </w:tc>
        <w:tc>
          <w:tcPr>
            <w:tcW w:w="1450" w:type="dxa"/>
            <w:vAlign w:val="center"/>
          </w:tcPr>
          <w:p w14:paraId="031C8AEE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90A74B2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IF</w:t>
            </w:r>
          </w:p>
        </w:tc>
      </w:tr>
      <w:tr w:rsidR="00602624" w:rsidRPr="00905F95" w14:paraId="42904443" w14:textId="77777777" w:rsidTr="00602624">
        <w:trPr>
          <w:trHeight w:val="320"/>
        </w:trPr>
        <w:tc>
          <w:tcPr>
            <w:tcW w:w="2405" w:type="dxa"/>
            <w:vMerge/>
            <w:shd w:val="clear" w:color="auto" w:fill="auto"/>
            <w:noWrap/>
            <w:vAlign w:val="center"/>
            <w:hideMark/>
          </w:tcPr>
          <w:p w14:paraId="26553BCB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vMerge/>
            <w:shd w:val="clear" w:color="auto" w:fill="auto"/>
            <w:noWrap/>
            <w:vAlign w:val="center"/>
          </w:tcPr>
          <w:p w14:paraId="2EE3950B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BD9869C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1508" w:type="dxa"/>
            <w:vMerge/>
            <w:shd w:val="clear" w:color="auto" w:fill="auto"/>
            <w:noWrap/>
            <w:vAlign w:val="center"/>
            <w:hideMark/>
          </w:tcPr>
          <w:p w14:paraId="130DF0AE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18D70D2B" w14:textId="35579C44" w:rsidR="00602624" w:rsidRPr="00177704" w:rsidRDefault="001B53E7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D20E8D1" w14:textId="77777777" w:rsidR="00602624" w:rsidRPr="00177704" w:rsidRDefault="00602624" w:rsidP="00602624">
            <w:pPr>
              <w:spacing w:line="276" w:lineRule="auto"/>
              <w:jc w:val="center"/>
              <w:rPr>
                <w:rFonts w:ascii="Times" w:hAnsi="Times" w:cs="Calibri"/>
                <w:i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iCs/>
                <w:color w:val="000000"/>
                <w:sz w:val="20"/>
                <w:szCs w:val="20"/>
              </w:rPr>
              <w:t>WB</w:t>
            </w:r>
          </w:p>
        </w:tc>
      </w:tr>
    </w:tbl>
    <w:p w14:paraId="2B2EF690" w14:textId="77777777" w:rsidR="00DD6251" w:rsidRDefault="00DD6251">
      <w:pPr>
        <w:rPr>
          <w:rFonts w:ascii="Times" w:hAnsi="Times"/>
          <w:b/>
          <w:bCs/>
          <w:sz w:val="22"/>
          <w:szCs w:val="22"/>
        </w:rPr>
      </w:pPr>
    </w:p>
    <w:p w14:paraId="2C01D868" w14:textId="77777777" w:rsidR="00DD6251" w:rsidRDefault="00DD6251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br w:type="page"/>
      </w:r>
    </w:p>
    <w:p w14:paraId="7C51DDD4" w14:textId="53EE36AF" w:rsidR="00DD6251" w:rsidRPr="00692B53" w:rsidRDefault="00DD6251" w:rsidP="00090DF4">
      <w:pPr>
        <w:spacing w:line="480" w:lineRule="auto"/>
        <w:jc w:val="both"/>
        <w:rPr>
          <w:rFonts w:ascii="Times" w:hAnsi="Times"/>
          <w:b/>
          <w:bCs/>
        </w:rPr>
      </w:pPr>
      <w:r w:rsidRPr="00692B53">
        <w:rPr>
          <w:rFonts w:ascii="Times" w:hAnsi="Times"/>
          <w:b/>
          <w:bCs/>
        </w:rPr>
        <w:lastRenderedPageBreak/>
        <w:t xml:space="preserve">Supplementary Table S3: Targeted </w:t>
      </w:r>
      <w:proofErr w:type="spellStart"/>
      <w:r w:rsidR="00BF0417" w:rsidRPr="00692B53">
        <w:rPr>
          <w:rFonts w:ascii="Times" w:hAnsi="Times"/>
          <w:b/>
          <w:bCs/>
        </w:rPr>
        <w:t>N</w:t>
      </w:r>
      <w:r w:rsidRPr="00692B53">
        <w:rPr>
          <w:rFonts w:ascii="Times" w:hAnsi="Times"/>
          <w:b/>
          <w:bCs/>
        </w:rPr>
        <w:t>anostring</w:t>
      </w:r>
      <w:proofErr w:type="spellEnd"/>
      <w:r w:rsidRPr="00692B53">
        <w:rPr>
          <w:rFonts w:ascii="Times" w:hAnsi="Times"/>
          <w:b/>
          <w:bCs/>
        </w:rPr>
        <w:t xml:space="preserve"> panel for genes within a 6 Mb interval flanking the DHMN1 locus</w:t>
      </w:r>
    </w:p>
    <w:p w14:paraId="52E32452" w14:textId="59AA1716" w:rsidR="00546912" w:rsidRPr="00692B53" w:rsidRDefault="00546912" w:rsidP="00090DF4">
      <w:pPr>
        <w:spacing w:line="480" w:lineRule="auto"/>
        <w:jc w:val="both"/>
      </w:pPr>
      <w:r w:rsidRPr="00692B53">
        <w:rPr>
          <w:rFonts w:ascii="Times" w:hAnsi="Times"/>
        </w:rPr>
        <w:t xml:space="preserve">proximal: towards centromere, distal: </w:t>
      </w:r>
      <w:r w:rsidR="005D03F2" w:rsidRPr="00692B53">
        <w:rPr>
          <w:rFonts w:ascii="Times" w:hAnsi="Times"/>
        </w:rPr>
        <w:t>towards telomere</w:t>
      </w:r>
    </w:p>
    <w:p w14:paraId="30078786" w14:textId="77777777" w:rsidR="00546912" w:rsidRDefault="00546912" w:rsidP="00DD6251">
      <w:pPr>
        <w:spacing w:line="360" w:lineRule="auto"/>
        <w:rPr>
          <w:rFonts w:ascii="Times" w:hAnsi="Times"/>
          <w:b/>
          <w:bCs/>
          <w:sz w:val="22"/>
          <w:szCs w:val="22"/>
        </w:rPr>
      </w:pP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16"/>
        <w:gridCol w:w="2023"/>
        <w:gridCol w:w="3402"/>
        <w:gridCol w:w="2069"/>
      </w:tblGrid>
      <w:tr w:rsidR="00DD6251" w:rsidRPr="003E72FD" w14:paraId="4351489D" w14:textId="77777777" w:rsidTr="00DD6251">
        <w:trPr>
          <w:trHeight w:val="27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1E9FE4" w14:textId="77777777" w:rsidR="00DD6251" w:rsidRPr="003E72FD" w:rsidRDefault="00DD6251" w:rsidP="00060AE4">
            <w:pPr>
              <w:spacing w:line="276" w:lineRule="auto"/>
              <w:jc w:val="center"/>
              <w:rPr>
                <w:rFonts w:ascii="Times" w:hAnsi="Times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E72FD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E8E4BD" w14:textId="77777777" w:rsidR="00DD6251" w:rsidRPr="003E72FD" w:rsidRDefault="00DD6251" w:rsidP="00060AE4">
            <w:pPr>
              <w:spacing w:line="276" w:lineRule="auto"/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3E72FD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09C0A9D" w14:textId="77777777" w:rsidR="00DD6251" w:rsidRPr="003E72FD" w:rsidRDefault="00DD6251" w:rsidP="00060AE4">
            <w:pPr>
              <w:spacing w:line="276" w:lineRule="auto"/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Distance From Insertion Site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D500EB7" w14:textId="77777777" w:rsidR="00DD6251" w:rsidRPr="003E72FD" w:rsidRDefault="00DD6251" w:rsidP="00060AE4">
            <w:pPr>
              <w:spacing w:line="276" w:lineRule="auto"/>
              <w:jc w:val="center"/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</w:pPr>
            <w:r w:rsidRPr="003E72FD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Class</w:t>
            </w:r>
          </w:p>
        </w:tc>
      </w:tr>
      <w:tr w:rsidR="00DD6251" w:rsidRPr="003E72FD" w14:paraId="202AC866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897A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ABCB8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5CA02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3B3E0" w14:textId="4F33095B" w:rsidR="00DD6251" w:rsidRPr="00DD6251" w:rsidRDefault="0054691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5E869AC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57A84E02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AD86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ABCF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BB78F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DC688" w14:textId="62DC93FB" w:rsidR="00DD6251" w:rsidRPr="00DD6251" w:rsidRDefault="0054691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2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4464A97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5B43AE05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83AE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ACTR3B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AC10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AB369" w14:textId="7B419E31" w:rsidR="00DD6251" w:rsidRPr="00DD6251" w:rsidRDefault="0054691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D0734A"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 w:rsidR="00454ABF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D0734A">
              <w:rPr>
                <w:rFonts w:ascii="Times" w:hAnsi="Times" w:cs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A319590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36BEA4EF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E7A2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AGAP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E0851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1FCCA" w14:textId="1E8E3AF7" w:rsidR="00DD6251" w:rsidRPr="00DD6251" w:rsidRDefault="005D03F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F9BCAC5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06E211D8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3599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AOC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70114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13594" w14:textId="0E212E51" w:rsidR="00DD6251" w:rsidRPr="00DD6251" w:rsidRDefault="00D0734A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5D03F2">
              <w:rPr>
                <w:rFonts w:ascii="Times" w:hAnsi="Times" w:cs="Calibri"/>
                <w:color w:val="000000"/>
                <w:sz w:val="20"/>
                <w:szCs w:val="20"/>
              </w:rPr>
              <w:t>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C215C62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5FFE384F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30B6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ASB10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07429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0BA7" w14:textId="4EFC0158" w:rsidR="00DD6251" w:rsidRPr="00DD6251" w:rsidRDefault="005D03F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2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74CFFCC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4DD83BA4" w14:textId="77777777" w:rsidTr="00DD6251">
        <w:trPr>
          <w:trHeight w:val="32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0AA3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ASIC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BE42E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DB829" w14:textId="1E7F9BD6" w:rsidR="00DD6251" w:rsidRPr="00DD6251" w:rsidRDefault="005D03F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4BEFC0D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55A53A52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CFE7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ATG9B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8BC24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68839" w14:textId="02DAA8E9" w:rsidR="00DD6251" w:rsidRPr="00DD6251" w:rsidRDefault="005D03F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514AFB4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5B93C673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42E4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BLACE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1FC45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BBEF" w14:textId="76C1B65F" w:rsidR="00DD6251" w:rsidRPr="00DD6251" w:rsidRDefault="005D03F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93183A2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22027C70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197F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CDK5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BF04F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ED201" w14:textId="75A6B79D" w:rsidR="00DD6251" w:rsidRPr="00DD6251" w:rsidRDefault="00EE79E5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2.5 Mb </w:t>
            </w:r>
            <w:r w:rsidR="005D03F2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5D03F2">
              <w:rPr>
                <w:rFonts w:ascii="Times" w:hAnsi="Times" w:cs="Calibri"/>
                <w:color w:val="000000"/>
                <w:sz w:val="20"/>
                <w:szCs w:val="20"/>
              </w:rPr>
              <w:t>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33B38E5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663223A4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A6F5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CHPF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DEFC6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478EA" w14:textId="467EE886" w:rsidR="00DD6251" w:rsidRPr="00DD6251" w:rsidRDefault="005D03F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2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4CF77C2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3D250894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4670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CNPY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0F3D4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6EE40" w14:textId="6231B19D" w:rsidR="00DD6251" w:rsidRPr="00DD6251" w:rsidRDefault="005D03F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2EEC5BF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20D10480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E796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CRYGN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F4CD1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2DA45" w14:textId="40828D52" w:rsidR="00DD6251" w:rsidRPr="00DD6251" w:rsidRDefault="005D03F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EE79E5">
              <w:rPr>
                <w:rFonts w:ascii="Times" w:hAnsi="Times" w:cs="Calibri"/>
                <w:color w:val="000000"/>
                <w:sz w:val="20"/>
                <w:szCs w:val="20"/>
              </w:rPr>
              <w:t xml:space="preserve"> 2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51C7C15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39B964CD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784C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DNAJB6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1AE43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71217" w14:textId="604F95EF" w:rsidR="00DD6251" w:rsidRPr="00DD6251" w:rsidRDefault="00D0734A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&gt;</w:t>
            </w:r>
            <w:r w:rsidR="00454ABF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92DB65B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19DC917D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D89A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DPP6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5467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8BFB3" w14:textId="553DC941" w:rsidR="00DD6251" w:rsidRPr="00DD6251" w:rsidRDefault="005D03F2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 w:rsidR="007F764C">
              <w:rPr>
                <w:rFonts w:ascii="Times" w:hAnsi="Times" w:cs="Calibri"/>
                <w:color w:val="000000"/>
                <w:sz w:val="20"/>
                <w:szCs w:val="20"/>
              </w:rPr>
              <w:t xml:space="preserve"> 50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7F764C">
              <w:rPr>
                <w:rFonts w:ascii="Times" w:hAnsi="Times" w:cs="Calibri"/>
                <w:color w:val="000000"/>
                <w:sz w:val="20"/>
                <w:szCs w:val="20"/>
              </w:rPr>
              <w:t>k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C4EE60F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0B8DFE9D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1930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EN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129CA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D250A" w14:textId="2C30E935" w:rsidR="00DD6251" w:rsidRPr="00DD6251" w:rsidRDefault="00D020C5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  <w:r w:rsidR="007B0BD1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7B0BD1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A32D7CE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1095B98F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7B6A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FABP5P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47C0E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0A2A" w14:textId="2FD758F6" w:rsidR="00DD6251" w:rsidRPr="00DD6251" w:rsidRDefault="00D020C5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  <w:r w:rsidR="007B0BD1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7B0BD1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96AC85E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580363AE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5CB8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FASTK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DDA69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A045" w14:textId="43A608EF" w:rsidR="00DD6251" w:rsidRPr="00DD6251" w:rsidRDefault="00D020C5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7B0BD1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7B0BD1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D8164C3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003357E9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F80F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GALNT1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015DD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3A4E2" w14:textId="62FF562F" w:rsidR="00DD6251" w:rsidRPr="00DD6251" w:rsidRDefault="00D0734A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  <w:r w:rsidR="007B0BD1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7B0BD1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2 </w:t>
            </w:r>
            <w:r w:rsidR="00D020C5">
              <w:rPr>
                <w:rFonts w:ascii="Times" w:hAnsi="Times" w:cs="Calibri"/>
                <w:color w:val="000000"/>
                <w:sz w:val="20"/>
                <w:szCs w:val="20"/>
              </w:rPr>
              <w:t>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D097DFE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66FF57DF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48EE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GALNTL5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AB0A7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79E88" w14:textId="74205AA6" w:rsidR="00DD6251" w:rsidRPr="00DD6251" w:rsidRDefault="007B0BD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.5 Mb - 2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5299329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5664DA5C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E6E4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B3B6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322C3" w14:textId="1582C728" w:rsidR="00DD6251" w:rsidRPr="00DD6251" w:rsidRDefault="00D020C5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95DEB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Housekeeping</w:t>
            </w:r>
          </w:p>
        </w:tc>
      </w:tr>
      <w:tr w:rsidR="00DD6251" w:rsidRPr="003E72FD" w14:paraId="6EC090B3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DB07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GBX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4930D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A4F23" w14:textId="70B31871" w:rsidR="00DD6251" w:rsidRPr="00DD6251" w:rsidRDefault="007B0BD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 Mb - 2.5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B7ABD65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38F1B5AF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0807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GIMAP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CEF0C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B9EF6" w14:textId="2B4D3A11" w:rsidR="00DD6251" w:rsidRPr="00DD6251" w:rsidRDefault="007B0BD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.5 Mb - 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08E2A19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5BEBECEF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C1AF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GIMAP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A1882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B2D6E" w14:textId="00AB953C" w:rsidR="00DD6251" w:rsidRPr="00DD6251" w:rsidRDefault="007B0BD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.5 Mb - 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21ADF0F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18137EE5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664B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GIMAP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A1115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E1132" w14:textId="091FD74C" w:rsidR="00DD6251" w:rsidRPr="00DD6251" w:rsidRDefault="007B0BD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.5 Mb - 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B167858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51E8FB3D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D023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GIMAP4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8AA5A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C1E28" w14:textId="19B63606" w:rsidR="00DD6251" w:rsidRPr="00DD6251" w:rsidRDefault="007B0BD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.5 Mb - 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70DA7BE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6C44F4A8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3D7B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GIMAP5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28E38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E1F9" w14:textId="73399F85" w:rsidR="00DD6251" w:rsidRPr="00DD6251" w:rsidRDefault="007B0BD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.5 Mb - 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7D7C8F3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DD6251" w:rsidRPr="003E72FD" w14:paraId="0E7E601E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BDD4" w14:textId="77777777" w:rsidR="00DD6251" w:rsidRPr="007C47AB" w:rsidRDefault="00DD6251" w:rsidP="00060AE4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HTR5A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13DF8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2FF4D" w14:textId="128EADCC" w:rsidR="00DD6251" w:rsidRPr="00DD6251" w:rsidRDefault="00D0734A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  <w:r w:rsidR="007B0BD1"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7B0BD1">
              <w:rPr>
                <w:rFonts w:ascii="Times" w:hAnsi="Times" w:cs="Calibri"/>
                <w:color w:val="000000"/>
                <w:sz w:val="20"/>
                <w:szCs w:val="20"/>
              </w:rPr>
              <w:t xml:space="preserve"> 1.5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5F90D42" w14:textId="77777777" w:rsidR="00DD6251" w:rsidRPr="00DD6251" w:rsidRDefault="00DD6251" w:rsidP="00060AE4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49B63FD7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08C9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HTR5A-AS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FCF1A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E83F" w14:textId="54621EB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 Mb - 1.5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9A27D85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54E27A97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03DA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CBFDA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8D934" w14:textId="607FD65B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.5 Mb - 2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8014C8D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1F263E5F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C3A2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IQCA1L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EC9FD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7A1DC" w14:textId="16B41FD3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 Mb - 2.5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B59628B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343F5211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8E1E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FD2F0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C2A50" w14:textId="5B530E98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.5 Mb - 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9E012D5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77A9C42E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2419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1CFB0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96F7A" w14:textId="39CAE1D0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.5 Mb - 2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FC65B4E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1AA8FB89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1ADC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LINC00244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5764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7FA0" w14:textId="317B4820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0C11755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2CAB1918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8093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LINC01006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F5E05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BEC1" w14:textId="31FBC8A8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4D0E342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45E6A31C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7773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LINC01287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9466D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FA0AA" w14:textId="2063F5ED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&lt; 500 k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0833DCD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457BA263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4782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LMBR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1F77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FEE1" w14:textId="2F8A545A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435F819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55B55BA3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787F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lastRenderedPageBreak/>
              <w:t>LOC101929998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87362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F48E0" w14:textId="3C8F43D0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&lt; 500 k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C1B7DC9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50856C71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7154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LOC38960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79B0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0412" w14:textId="63AA7302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722E3AE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58E6668F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09E9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MNX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07D6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C6E91" w14:textId="70BB4850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A71A4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5A809BDB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6ED1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MNX1-AS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0CDD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31F6" w14:textId="724A4B44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E205C46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31BFEF19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03C4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MNX1-AS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3C8F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1294C" w14:textId="0427128E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6A9F8F0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6D47DFC6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58BE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MRPL19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2F83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4A12A" w14:textId="671EA4D2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A078360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Housekeeping</w:t>
            </w:r>
          </w:p>
        </w:tc>
      </w:tr>
      <w:tr w:rsidR="007B0BD1" w:rsidRPr="003E72FD" w14:paraId="1F9A2775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B054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NOM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7B08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1A6C4" w14:textId="3A204A2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1F78445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5BB5CC7F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658E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CDF50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FDB1A" w14:textId="03AA9BD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.5 Mb -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4654286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6586251F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F85B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NUB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E9B32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4825D" w14:textId="67C249B2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 Mb – 2.5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C8A0246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02E9E018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1377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PAXIP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6AA13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7FAE" w14:textId="59CD0826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 Mb – 1.5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35A1BD1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2997DE25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B0EA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PAXIP1-AS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DE3B0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4D03E" w14:textId="1ADC7030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 Mb – 1.5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B85DDBA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6BE2CD7E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0669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PAXIP1-AS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CC33D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AAD84" w14:textId="4B4203F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 Mb – 1.5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FEF56D4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081C6607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49BD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PP1A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D850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4A41" w14:textId="249BD889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BC38D9C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Housekeeping</w:t>
            </w:r>
          </w:p>
        </w:tc>
      </w:tr>
      <w:tr w:rsidR="007B0BD1" w:rsidRPr="003E72FD" w14:paraId="22AA0E20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D18A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8168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A70A9" w14:textId="7677F8C4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 Mb – 2.5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2D0E33B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3F6C07C0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A43C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PRKAG2-AS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594FF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1D692" w14:textId="6254278F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 Mb – 2.5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4619A5F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2E7BB126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3767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PTPRN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43E69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B33BC" w14:textId="101684D7" w:rsidR="007B0BD1" w:rsidRPr="00DD6251" w:rsidRDefault="00454ABF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&gt; 3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21C9B39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461BA09C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D7AB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RBM3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9A54C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16DA" w14:textId="3F70FEEF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 Mb -</w:t>
            </w:r>
            <w:r w:rsidR="00B06504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.5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BF44C2F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2182B310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4BFA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RHEB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87E5A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15F0" w14:textId="7BE69104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B06504"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B06504">
              <w:rPr>
                <w:rFonts w:ascii="Times" w:hAnsi="Times" w:cs="Calibri"/>
                <w:color w:val="000000"/>
                <w:sz w:val="20"/>
                <w:szCs w:val="20"/>
              </w:rPr>
              <w:t xml:space="preserve"> 2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3AA90D2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50115A69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406F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RNF3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B114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5FC12" w14:textId="53983204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1D41408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1109B0C3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5060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RPLPO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51BD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A717D" w14:textId="11337513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C609A3C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Housekeeping</w:t>
            </w:r>
          </w:p>
        </w:tc>
      </w:tr>
      <w:tr w:rsidR="007B0BD1" w:rsidRPr="003E72FD" w14:paraId="5EAA8FF8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EED3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SHH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CE128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8077" w14:textId="2C386713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B06504"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B06504">
              <w:rPr>
                <w:rFonts w:ascii="Times" w:hAnsi="Times" w:cs="Calibri"/>
                <w:color w:val="000000"/>
                <w:sz w:val="20"/>
                <w:szCs w:val="20"/>
              </w:rPr>
              <w:t xml:space="preserve"> 2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dist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EBB3344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0B3D49A8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F5E2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SLC4A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2C24E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5170F" w14:textId="1B69AE82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B06504">
              <w:rPr>
                <w:rFonts w:ascii="Times" w:hAnsi="Times" w:cs="Calibri"/>
                <w:color w:val="000000"/>
                <w:sz w:val="20"/>
                <w:szCs w:val="20"/>
              </w:rPr>
              <w:t xml:space="preserve">.5 Mb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="00B06504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DD2636D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2FB27817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6BA7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SMARCD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1B34C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24FB" w14:textId="6A1F73A8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="00B06504"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– 2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C4F77C5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711BFE06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D4AF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TBP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1E9C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C02D8" w14:textId="694B5A3B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285C679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Housekeeping</w:t>
            </w:r>
          </w:p>
        </w:tc>
      </w:tr>
      <w:tr w:rsidR="007B0BD1" w:rsidRPr="003E72FD" w14:paraId="246D8759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25DD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TMEM176A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26886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C356" w14:textId="0FD6D31E" w:rsidR="007B0BD1" w:rsidRPr="00DD6251" w:rsidRDefault="00B06504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.5 Mb - 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0526805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40B5EDAE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1ACE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TMEM176B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71087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1CDA8" w14:textId="770A8915" w:rsidR="007B0BD1" w:rsidRPr="00DD6251" w:rsidRDefault="00B06504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.5 Mb - 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58B6BDE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47AC4878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F15F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TMUB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79617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5BC42" w14:textId="4B181D5F" w:rsidR="007B0BD1" w:rsidRPr="00DD6251" w:rsidRDefault="00B06504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.5 Mb - 3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D7409E4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34CB8DD0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F8DD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04E3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Insertion (partial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40B2" w14:textId="47B9CD7B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Insertion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E72CA67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559B4B35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277A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WDR86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32EA9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20434" w14:textId="0CC0F895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-2.5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8D81B47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02EDE7C3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16FB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WDR86-AS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B7625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056E9" w14:textId="7F32C00D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-2.5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174310F3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  <w:tr w:rsidR="007B0BD1" w:rsidRPr="003E72FD" w14:paraId="06E7C079" w14:textId="77777777" w:rsidTr="00DD6251">
        <w:trPr>
          <w:trHeight w:val="300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E121" w14:textId="77777777" w:rsidR="007B0BD1" w:rsidRPr="007C47AB" w:rsidRDefault="007B0BD1" w:rsidP="007B0BD1">
            <w:pPr>
              <w:spacing w:line="276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7C47AB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9F28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Arial"/>
                <w:color w:val="000000"/>
                <w:sz w:val="20"/>
                <w:szCs w:val="20"/>
              </w:rPr>
              <w:t>Flan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AF27" w14:textId="6098C878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&lt;</w:t>
            </w:r>
            <w:r w:rsidR="00454ABF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1 Mb proximal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10B3B1D" w14:textId="77777777" w:rsidR="007B0BD1" w:rsidRPr="00DD6251" w:rsidRDefault="007B0BD1" w:rsidP="007B0BD1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D6251">
              <w:rPr>
                <w:rFonts w:ascii="Times" w:hAnsi="Times" w:cs="Calibri"/>
                <w:color w:val="000000"/>
                <w:sz w:val="20"/>
                <w:szCs w:val="20"/>
              </w:rPr>
              <w:t>Target</w:t>
            </w:r>
          </w:p>
        </w:tc>
      </w:tr>
    </w:tbl>
    <w:p w14:paraId="31124748" w14:textId="43B5AEDB" w:rsidR="00A73225" w:rsidRDefault="00A73225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br w:type="page"/>
      </w:r>
    </w:p>
    <w:p w14:paraId="637DF87C" w14:textId="145A6834" w:rsidR="00A6610B" w:rsidRPr="00692B53" w:rsidRDefault="005F3323" w:rsidP="00090DF4">
      <w:pPr>
        <w:spacing w:line="480" w:lineRule="auto"/>
        <w:jc w:val="both"/>
        <w:rPr>
          <w:rFonts w:ascii="Times" w:hAnsi="Times"/>
          <w:b/>
          <w:bCs/>
        </w:rPr>
      </w:pPr>
      <w:r w:rsidRPr="00692B53">
        <w:rPr>
          <w:rFonts w:ascii="Times" w:hAnsi="Times"/>
          <w:b/>
          <w:bCs/>
        </w:rPr>
        <w:lastRenderedPageBreak/>
        <w:t>Supplem</w:t>
      </w:r>
      <w:r w:rsidR="00A97509" w:rsidRPr="00692B53">
        <w:rPr>
          <w:rFonts w:ascii="Times" w:hAnsi="Times"/>
          <w:b/>
          <w:bCs/>
        </w:rPr>
        <w:t xml:space="preserve">entary </w:t>
      </w:r>
      <w:r w:rsidR="00A6610B" w:rsidRPr="00692B53">
        <w:rPr>
          <w:rFonts w:ascii="Times" w:hAnsi="Times"/>
          <w:b/>
          <w:bCs/>
        </w:rPr>
        <w:t xml:space="preserve">Table </w:t>
      </w:r>
      <w:r w:rsidR="00A97509" w:rsidRPr="00692B53">
        <w:rPr>
          <w:rFonts w:ascii="Times" w:hAnsi="Times"/>
          <w:b/>
          <w:bCs/>
        </w:rPr>
        <w:t>S4</w:t>
      </w:r>
      <w:r w:rsidR="00A6610B" w:rsidRPr="00692B53">
        <w:rPr>
          <w:rFonts w:ascii="Times" w:hAnsi="Times"/>
          <w:b/>
          <w:bCs/>
        </w:rPr>
        <w:t xml:space="preserve">: </w:t>
      </w:r>
      <w:r w:rsidR="001D6FC9" w:rsidRPr="00692B53">
        <w:rPr>
          <w:rFonts w:ascii="Times" w:hAnsi="Times"/>
          <w:b/>
          <w:bCs/>
        </w:rPr>
        <w:t>Dysregulated genes identified in DHMN1 MNP and iPSC</w:t>
      </w:r>
      <w:r w:rsidR="00171BE3" w:rsidRPr="00692B53">
        <w:rPr>
          <w:rFonts w:ascii="Times" w:hAnsi="Times"/>
          <w:b/>
          <w:bCs/>
        </w:rPr>
        <w:t xml:space="preserve"> using a custom </w:t>
      </w:r>
      <w:proofErr w:type="spellStart"/>
      <w:r w:rsidR="00171BE3" w:rsidRPr="00692B53">
        <w:rPr>
          <w:rFonts w:ascii="Times" w:hAnsi="Times"/>
          <w:b/>
          <w:bCs/>
        </w:rPr>
        <w:t>Nanostring</w:t>
      </w:r>
      <w:proofErr w:type="spellEnd"/>
      <w:r w:rsidR="00171BE3" w:rsidRPr="00692B53">
        <w:rPr>
          <w:rFonts w:ascii="Times" w:hAnsi="Times"/>
          <w:b/>
          <w:bCs/>
        </w:rPr>
        <w:t xml:space="preserve"> </w:t>
      </w:r>
      <w:proofErr w:type="spellStart"/>
      <w:r w:rsidR="00171BE3" w:rsidRPr="00692B53">
        <w:rPr>
          <w:rFonts w:ascii="Times" w:hAnsi="Times"/>
          <w:b/>
          <w:bCs/>
        </w:rPr>
        <w:t>nCounter</w:t>
      </w:r>
      <w:proofErr w:type="spellEnd"/>
      <w:r w:rsidR="00171BE3" w:rsidRPr="00692B53">
        <w:rPr>
          <w:rFonts w:ascii="Times" w:hAnsi="Times"/>
          <w:b/>
          <w:bCs/>
        </w:rPr>
        <w:t xml:space="preserve"> Assay</w:t>
      </w:r>
    </w:p>
    <w:tbl>
      <w:tblPr>
        <w:tblpPr w:leftFromText="180" w:rightFromText="180" w:vertAnchor="page" w:horzAnchor="margin" w:tblpY="2529"/>
        <w:tblW w:w="9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478"/>
        <w:gridCol w:w="1838"/>
        <w:gridCol w:w="916"/>
        <w:gridCol w:w="2202"/>
        <w:gridCol w:w="1203"/>
      </w:tblGrid>
      <w:tr w:rsidR="001D6FC9" w:rsidRPr="00905F95" w14:paraId="6E2BC022" w14:textId="77777777" w:rsidTr="00090DF4">
        <w:trPr>
          <w:trHeight w:val="320"/>
        </w:trPr>
        <w:tc>
          <w:tcPr>
            <w:tcW w:w="9004" w:type="dxa"/>
            <w:gridSpan w:val="6"/>
            <w:shd w:val="clear" w:color="auto" w:fill="E7E6E6" w:themeFill="background2"/>
          </w:tcPr>
          <w:p w14:paraId="15475F9D" w14:textId="74C2D84E" w:rsidR="001D6FC9" w:rsidRPr="00905F95" w:rsidRDefault="001D6FC9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MNP Dysregulated Genes</w:t>
            </w:r>
          </w:p>
        </w:tc>
      </w:tr>
      <w:tr w:rsidR="001F3FD0" w:rsidRPr="00905F95" w14:paraId="19537769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</w:tcPr>
          <w:p w14:paraId="1F76B7BD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287389FB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dHMN1</w:t>
            </w:r>
            <w:r w:rsidRPr="00905F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Mean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 w14:paraId="73811E20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eference (Ctrl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B6D9774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2202" w:type="dxa"/>
            <w:vAlign w:val="center"/>
          </w:tcPr>
          <w:p w14:paraId="76581148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hange in dHMN1</w:t>
            </w:r>
          </w:p>
        </w:tc>
        <w:tc>
          <w:tcPr>
            <w:tcW w:w="1203" w:type="dxa"/>
          </w:tcPr>
          <w:p w14:paraId="2B9BF6B0" w14:textId="52F07395" w:rsidR="001F3FD0" w:rsidRPr="00090DF4" w:rsidRDefault="001F3FD0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05F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DE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F3FD0" w:rsidRPr="00905F95" w14:paraId="3FF4A4D7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218B6D6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CHPF2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792AF25A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31.0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FA052E3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47.4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498D9C2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202" w:type="dxa"/>
            <w:vAlign w:val="center"/>
          </w:tcPr>
          <w:p w14:paraId="36E6B4BA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4BB027D3" w14:textId="67ABAE50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4B8FA16F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764A81F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5B9262D6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186.2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9E680B7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826.5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AE49F35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202" w:type="dxa"/>
            <w:vAlign w:val="center"/>
          </w:tcPr>
          <w:p w14:paraId="6FBC8CF7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2F78E255" w14:textId="1EBE579A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67C4A842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030EEE5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LINC01006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5049C3A6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18.2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8E385D5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23.5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B91FDA5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202" w:type="dxa"/>
            <w:vAlign w:val="center"/>
          </w:tcPr>
          <w:p w14:paraId="7ABC5E6E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277FAAB5" w14:textId="5DF3E59F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7458DE03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E77E941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LMBR1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593C576D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217.5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AF2D154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437.5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0557076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202" w:type="dxa"/>
            <w:vAlign w:val="center"/>
          </w:tcPr>
          <w:p w14:paraId="78C83CE6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34D5422F" w14:textId="1CE79B40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4D151756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04A0A3C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MNX1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3775E11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86.0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560637B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DD52D17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202" w:type="dxa"/>
            <w:vAlign w:val="center"/>
          </w:tcPr>
          <w:p w14:paraId="662FA92A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4D7999FB" w14:textId="1A311072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472BEE12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D2D2053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NOM1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73DE114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55.4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BF07655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49.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2F89252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202" w:type="dxa"/>
            <w:vAlign w:val="center"/>
          </w:tcPr>
          <w:p w14:paraId="1511F596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6D072BE5" w14:textId="1BC6A054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1595CED1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7B59085E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21A30A91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472.0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6D91F71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79.5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297DF75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02" w:type="dxa"/>
            <w:vAlign w:val="center"/>
          </w:tcPr>
          <w:p w14:paraId="27646831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down-regulated</w:t>
            </w:r>
            <w:proofErr w:type="gramEnd"/>
          </w:p>
        </w:tc>
        <w:tc>
          <w:tcPr>
            <w:tcW w:w="1203" w:type="dxa"/>
            <w:vAlign w:val="center"/>
          </w:tcPr>
          <w:p w14:paraId="51FDEDBA" w14:textId="089F37B0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4DB86AC9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F2BDE06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TMEM176A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0F16B90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68.3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8B855EC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222.0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2C4F3B6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202" w:type="dxa"/>
            <w:vAlign w:val="center"/>
          </w:tcPr>
          <w:p w14:paraId="78C650B3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down-regulated</w:t>
            </w:r>
            <w:proofErr w:type="gramEnd"/>
          </w:p>
        </w:tc>
        <w:tc>
          <w:tcPr>
            <w:tcW w:w="1203" w:type="dxa"/>
            <w:vAlign w:val="center"/>
          </w:tcPr>
          <w:p w14:paraId="6B12DD15" w14:textId="2089B57D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54FDBE8E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6E57A1C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TMEM176B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1C8A5CE4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31.5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31A4CB5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621.4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2FD5FDF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2202" w:type="dxa"/>
            <w:vAlign w:val="center"/>
          </w:tcPr>
          <w:p w14:paraId="6D53B69E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down-regulated</w:t>
            </w:r>
            <w:proofErr w:type="gramEnd"/>
          </w:p>
        </w:tc>
        <w:tc>
          <w:tcPr>
            <w:tcW w:w="1203" w:type="dxa"/>
            <w:vAlign w:val="center"/>
          </w:tcPr>
          <w:p w14:paraId="3F91BC9E" w14:textId="6648741C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1D8BE5B6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5844087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5DAC46F2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907.8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52A8BD4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20.3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C431CA8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202" w:type="dxa"/>
            <w:vAlign w:val="center"/>
          </w:tcPr>
          <w:p w14:paraId="75AF2E4C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5C900E92" w14:textId="55FCF62B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56A9F160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AF83576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3F27A824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12.1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F6A305C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17.5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7CE3DF8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202" w:type="dxa"/>
            <w:vAlign w:val="center"/>
          </w:tcPr>
          <w:p w14:paraId="1E2C3960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21A1C908" w14:textId="1D7825CD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D6FC9" w:rsidRPr="00905F95" w14:paraId="5224CE12" w14:textId="77777777" w:rsidTr="00090DF4">
        <w:trPr>
          <w:trHeight w:val="320"/>
        </w:trPr>
        <w:tc>
          <w:tcPr>
            <w:tcW w:w="9004" w:type="dxa"/>
            <w:gridSpan w:val="6"/>
            <w:shd w:val="clear" w:color="auto" w:fill="E7E6E6" w:themeFill="background2"/>
          </w:tcPr>
          <w:p w14:paraId="509DD5ED" w14:textId="5EAA1A7F" w:rsidR="001D6FC9" w:rsidRPr="00905F95" w:rsidRDefault="001D6FC9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iPSC Dysregulated Genes</w:t>
            </w:r>
          </w:p>
        </w:tc>
      </w:tr>
      <w:tr w:rsidR="001F3FD0" w:rsidRPr="00905F95" w14:paraId="103E5990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bottom"/>
          </w:tcPr>
          <w:p w14:paraId="690274BC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14:paraId="1E45353A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dHMN1</w:t>
            </w:r>
            <w:r w:rsidRPr="00905F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Mean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 w14:paraId="6017BF3F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eference (Ctrl)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A10B12D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2202" w:type="dxa"/>
            <w:vAlign w:val="center"/>
          </w:tcPr>
          <w:p w14:paraId="3D69C44B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hange in dHMN1</w:t>
            </w:r>
          </w:p>
        </w:tc>
        <w:tc>
          <w:tcPr>
            <w:tcW w:w="1203" w:type="dxa"/>
          </w:tcPr>
          <w:p w14:paraId="1D9C4CE3" w14:textId="294EF487" w:rsidR="001F3FD0" w:rsidRPr="001F3FD0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DE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F3FD0" w:rsidRPr="00905F95" w14:paraId="7A0EF847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2FEAC86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ABCB8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3F2D67E6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49.6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BF7A684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49.6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6BBE620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202" w:type="dxa"/>
            <w:vAlign w:val="center"/>
          </w:tcPr>
          <w:p w14:paraId="2178411A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1D665671" w14:textId="1B56243E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11C1A503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2B57A3B8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AGAP3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5C30A149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403.8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0A84662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369.5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2A107C6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202" w:type="dxa"/>
            <w:vAlign w:val="center"/>
          </w:tcPr>
          <w:p w14:paraId="56B41F87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572A6DC3" w14:textId="22758A58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0BE7AA4F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4CE42F64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GALNT11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68FAFE38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350.6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FF7A3F3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90.6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A5999E9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202" w:type="dxa"/>
            <w:vAlign w:val="center"/>
          </w:tcPr>
          <w:p w14:paraId="3A726A91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526F1E3B" w14:textId="19CC90C6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1E2BC29E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17D4941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LINC01006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E701110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533.0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C4B7378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05.5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599A892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2202" w:type="dxa"/>
            <w:vAlign w:val="center"/>
          </w:tcPr>
          <w:p w14:paraId="62E4CB0B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7E4E554F" w14:textId="7D70A4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27B1A4AB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FD5F840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LMBR1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1EA1625A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068.9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046EBE4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628.7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BD45176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202" w:type="dxa"/>
            <w:vAlign w:val="center"/>
          </w:tcPr>
          <w:p w14:paraId="0B45E839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13EA89B5" w14:textId="09E12B2E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2626008F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65070BA3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NOM1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5A564C0C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148.3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BB04E6A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47.5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5BCFB1E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202" w:type="dxa"/>
            <w:vAlign w:val="center"/>
          </w:tcPr>
          <w:p w14:paraId="6DFA9A18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41F66FA6" w14:textId="6E7F9045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7654316E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AF02BD8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SLC4A2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ACEB24C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539.9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69AC342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97.7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A4196E9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202" w:type="dxa"/>
            <w:vAlign w:val="center"/>
          </w:tcPr>
          <w:p w14:paraId="714763F9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5AD346E9" w14:textId="460B553C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102F80CE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6F95288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SMARCD3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75DFF1C3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73.2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B4AB52F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39.4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C15A2EA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202" w:type="dxa"/>
            <w:vAlign w:val="center"/>
          </w:tcPr>
          <w:p w14:paraId="1517D8DB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4EE70820" w14:textId="768E436E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17A5592A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96D15C3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TMUB1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38E892C9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99.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D5404A8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733.3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B43807E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202" w:type="dxa"/>
            <w:vAlign w:val="center"/>
          </w:tcPr>
          <w:p w14:paraId="57A524FC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7588AEC3" w14:textId="6BF3CB1D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7D7A3110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3D5A7082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519AF34F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4038.3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074ED80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760.9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0C80C22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202" w:type="dxa"/>
            <w:vAlign w:val="center"/>
          </w:tcPr>
          <w:p w14:paraId="75865CE0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3EA5E620" w14:textId="35263E22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12A00407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3B9320A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WDR86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2C193F6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864.9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755EE2D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48.6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69F1BD4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202" w:type="dxa"/>
            <w:vAlign w:val="center"/>
          </w:tcPr>
          <w:p w14:paraId="70FB5893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7581E0F5" w14:textId="523B0505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  <w:tr w:rsidR="001F3FD0" w:rsidRPr="00905F95" w14:paraId="4B234398" w14:textId="77777777" w:rsidTr="00090DF4">
        <w:trPr>
          <w:trHeight w:val="320"/>
        </w:trPr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1FC73F1C" w14:textId="77777777" w:rsidR="001F3FD0" w:rsidRPr="00905F95" w:rsidRDefault="001F3FD0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i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39CCE259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238.5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4144D9F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928.5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9F285B6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202" w:type="dxa"/>
            <w:vAlign w:val="center"/>
          </w:tcPr>
          <w:p w14:paraId="08004C65" w14:textId="77777777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203" w:type="dxa"/>
            <w:vAlign w:val="center"/>
          </w:tcPr>
          <w:p w14:paraId="0E7F77CA" w14:textId="52D17552" w:rsidR="001F3FD0" w:rsidRPr="00905F95" w:rsidRDefault="001F3FD0" w:rsidP="00171BE3">
            <w:pPr>
              <w:spacing w:line="276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05F95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</w:tr>
    </w:tbl>
    <w:p w14:paraId="171D386C" w14:textId="38399CF6" w:rsidR="00A6610B" w:rsidRDefault="00A6610B" w:rsidP="00A6610B"/>
    <w:p w14:paraId="3EEEA081" w14:textId="0BED1C1D" w:rsidR="001F3FD0" w:rsidRDefault="001F3FD0" w:rsidP="00A6610B"/>
    <w:p w14:paraId="225C2A4D" w14:textId="1C7D7AC5" w:rsidR="001F3FD0" w:rsidRPr="005F1F96" w:rsidRDefault="001F3FD0" w:rsidP="00090DF4">
      <w:pPr>
        <w:spacing w:line="480" w:lineRule="auto"/>
        <w:jc w:val="both"/>
      </w:pPr>
      <w:r>
        <w:t xml:space="preserve">* </w:t>
      </w:r>
      <w:r w:rsidR="005F1F96">
        <w:t xml:space="preserve">DE call is determined based on the </w:t>
      </w:r>
      <w:r w:rsidR="005F1F96" w:rsidRPr="00090DF4">
        <w:rPr>
          <w:i/>
          <w:iCs/>
        </w:rPr>
        <w:t>DE call</w:t>
      </w:r>
      <w:r w:rsidR="005F1F96">
        <w:t xml:space="preserve"> test developed by </w:t>
      </w:r>
      <w:proofErr w:type="spellStart"/>
      <w:r w:rsidR="005F1F96">
        <w:t>Nanostring</w:t>
      </w:r>
      <w:proofErr w:type="spellEnd"/>
      <w:r w:rsidR="005F1F96">
        <w:t xml:space="preserve"> for </w:t>
      </w:r>
      <w:proofErr w:type="spellStart"/>
      <w:r w:rsidR="005F1F96">
        <w:t>nCounter</w:t>
      </w:r>
      <w:proofErr w:type="spellEnd"/>
      <w:r w:rsidR="005F1F96">
        <w:t xml:space="preserve"> data without replicates. It determines </w:t>
      </w:r>
      <w:r w:rsidR="00A26E42">
        <w:t>whether</w:t>
      </w:r>
      <w:r w:rsidR="005F1F96">
        <w:t xml:space="preserve"> observed count differences between individual samples are larger than can be explained by technical noise alone (MAN-C0011-04)</w:t>
      </w:r>
      <w:r w:rsidR="00F0035A">
        <w:fldChar w:fldCharType="begin"/>
      </w:r>
      <w:r w:rsidR="00F0035A">
        <w:instrText xml:space="preserve"> ADDIN EN.CITE &lt;EndNote&gt;&lt;Cite&gt;&lt;Author&gt;Nanostring&lt;/Author&gt;&lt;Year&gt;2017&lt;/Year&gt;&lt;RecNum&gt;233509&lt;/RecNum&gt;&lt;DisplayText&gt;&lt;style face="superscript"&gt;1&lt;/style&gt;&lt;/DisplayText&gt;&lt;record&gt;&lt;rec-number&gt;233509&lt;/rec-number&gt;&lt;foreign-keys&gt;&lt;key app="EN" db-id="wz5xeeawxvd201ep0edpd02sdsdx02psp0z9" timestamp="1659922742"&gt;233509&lt;/key&gt;&lt;/foreign-keys&gt;&lt;ref-type name="Web Page"&gt;12&lt;/ref-type&gt;&lt;contributors&gt;&lt;authors&gt;&lt;author&gt;Nanostring&lt;/author&gt;&lt;/authors&gt;&lt;/contributors&gt;&lt;titles&gt;&lt;title&gt;Gene exppression data analysis guidelines&lt;/title&gt;&lt;/titles&gt;&lt;dates&gt;&lt;year&gt;2017&lt;/year&gt;&lt;/dates&gt;&lt;urls&gt;&lt;related-urls&gt;&lt;url&gt;https://nanostring.com/wp-content/uploads/Gene_Expression_Data_Analysis_Guidelines.pdf&lt;/url&gt;&lt;/related-urls&gt;&lt;/urls&gt;&lt;/record&gt;&lt;/Cite&gt;&lt;/EndNote&gt;</w:instrText>
      </w:r>
      <w:r w:rsidR="00F0035A">
        <w:fldChar w:fldCharType="separate"/>
      </w:r>
      <w:r w:rsidR="00F0035A" w:rsidRPr="00F0035A">
        <w:rPr>
          <w:noProof/>
          <w:vertAlign w:val="superscript"/>
        </w:rPr>
        <w:t>1</w:t>
      </w:r>
      <w:r w:rsidR="00F0035A">
        <w:fldChar w:fldCharType="end"/>
      </w:r>
      <w:r w:rsidR="005F1F96">
        <w:t xml:space="preserve">. No </w:t>
      </w:r>
      <w:r w:rsidR="005F1F96">
        <w:rPr>
          <w:i/>
          <w:iCs/>
        </w:rPr>
        <w:t>p-value</w:t>
      </w:r>
      <w:r w:rsidR="005F1F96">
        <w:t xml:space="preserve"> output is obtained using this test.</w:t>
      </w:r>
    </w:p>
    <w:p w14:paraId="3DAF12F9" w14:textId="77777777" w:rsidR="00A6610B" w:rsidRDefault="00A6610B" w:rsidP="00090DF4">
      <w:pPr>
        <w:spacing w:line="480" w:lineRule="auto"/>
      </w:pPr>
      <w:r>
        <w:br w:type="page"/>
      </w:r>
    </w:p>
    <w:p w14:paraId="0077A58A" w14:textId="79F161C7" w:rsidR="00A6610B" w:rsidRPr="00692B53" w:rsidRDefault="00A97509" w:rsidP="00090DF4">
      <w:pPr>
        <w:spacing w:line="480" w:lineRule="auto"/>
        <w:jc w:val="both"/>
        <w:rPr>
          <w:rFonts w:ascii="Times" w:hAnsi="Times"/>
          <w:b/>
          <w:bCs/>
        </w:rPr>
      </w:pPr>
      <w:r w:rsidRPr="00692B53">
        <w:rPr>
          <w:rFonts w:ascii="Times" w:hAnsi="Times"/>
          <w:b/>
          <w:bCs/>
        </w:rPr>
        <w:lastRenderedPageBreak/>
        <w:t xml:space="preserve">Supplementary </w:t>
      </w:r>
      <w:r w:rsidR="00A6610B" w:rsidRPr="00692B53">
        <w:rPr>
          <w:rFonts w:ascii="Times" w:hAnsi="Times"/>
          <w:b/>
          <w:bCs/>
        </w:rPr>
        <w:t xml:space="preserve">Table </w:t>
      </w:r>
      <w:r w:rsidRPr="00692B53">
        <w:rPr>
          <w:rFonts w:ascii="Times" w:hAnsi="Times"/>
          <w:b/>
          <w:bCs/>
        </w:rPr>
        <w:t>S5</w:t>
      </w:r>
      <w:r w:rsidR="00A6610B" w:rsidRPr="00692B53">
        <w:rPr>
          <w:rFonts w:ascii="Times" w:hAnsi="Times"/>
          <w:b/>
          <w:bCs/>
        </w:rPr>
        <w:t xml:space="preserve">: </w:t>
      </w:r>
      <w:r w:rsidR="001D6FC9" w:rsidRPr="00692B53">
        <w:rPr>
          <w:rFonts w:ascii="Times" w:hAnsi="Times"/>
          <w:b/>
          <w:bCs/>
        </w:rPr>
        <w:t xml:space="preserve">Dysregulated genes identified in DHMN1 </w:t>
      </w:r>
      <w:proofErr w:type="spellStart"/>
      <w:r w:rsidR="001D6FC9" w:rsidRPr="00692B53">
        <w:rPr>
          <w:rFonts w:ascii="Times" w:hAnsi="Times"/>
          <w:b/>
          <w:bCs/>
        </w:rPr>
        <w:t>sMN</w:t>
      </w:r>
      <w:proofErr w:type="spellEnd"/>
      <w:r w:rsidR="00171BE3" w:rsidRPr="00692B53">
        <w:rPr>
          <w:rFonts w:ascii="Times" w:hAnsi="Times"/>
          <w:b/>
          <w:bCs/>
        </w:rPr>
        <w:t xml:space="preserve"> using a custom </w:t>
      </w:r>
      <w:proofErr w:type="spellStart"/>
      <w:r w:rsidR="00171BE3" w:rsidRPr="00692B53">
        <w:rPr>
          <w:rFonts w:ascii="Times" w:hAnsi="Times"/>
          <w:b/>
          <w:bCs/>
        </w:rPr>
        <w:t>Nanostring</w:t>
      </w:r>
      <w:proofErr w:type="spellEnd"/>
      <w:r w:rsidR="00171BE3" w:rsidRPr="00692B53">
        <w:rPr>
          <w:rFonts w:ascii="Times" w:hAnsi="Times"/>
          <w:b/>
          <w:bCs/>
        </w:rPr>
        <w:t xml:space="preserve"> </w:t>
      </w:r>
      <w:proofErr w:type="spellStart"/>
      <w:r w:rsidR="00171BE3" w:rsidRPr="00692B53">
        <w:rPr>
          <w:rFonts w:ascii="Times" w:hAnsi="Times"/>
          <w:b/>
          <w:bCs/>
        </w:rPr>
        <w:t>nCounter</w:t>
      </w:r>
      <w:proofErr w:type="spellEnd"/>
      <w:r w:rsidR="00171BE3" w:rsidRPr="00692B53">
        <w:rPr>
          <w:rFonts w:ascii="Times" w:hAnsi="Times"/>
          <w:b/>
          <w:bCs/>
        </w:rPr>
        <w:t xml:space="preserve"> Assay</w:t>
      </w:r>
    </w:p>
    <w:tbl>
      <w:tblPr>
        <w:tblpPr w:leftFromText="180" w:rightFromText="180" w:vertAnchor="page" w:horzAnchor="margin" w:tblpY="2697"/>
        <w:tblW w:w="8660" w:type="dxa"/>
        <w:tblLook w:val="04A0" w:firstRow="1" w:lastRow="0" w:firstColumn="1" w:lastColumn="0" w:noHBand="0" w:noVBand="1"/>
      </w:tblPr>
      <w:tblGrid>
        <w:gridCol w:w="1356"/>
        <w:gridCol w:w="1701"/>
        <w:gridCol w:w="1319"/>
        <w:gridCol w:w="1039"/>
        <w:gridCol w:w="2079"/>
        <w:gridCol w:w="1166"/>
      </w:tblGrid>
      <w:tr w:rsidR="00A97509" w:rsidRPr="00E447F6" w14:paraId="56141CB4" w14:textId="77777777" w:rsidTr="00090DF4">
        <w:trPr>
          <w:trHeight w:val="32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212D68C" w14:textId="77777777" w:rsidR="00A97509" w:rsidRPr="00E447F6" w:rsidRDefault="00A97509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7BD7447" w14:textId="77777777" w:rsidR="00A97509" w:rsidRPr="00E447F6" w:rsidRDefault="00A97509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dHMN1 Mea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A22A335" w14:textId="77777777" w:rsidR="00A97509" w:rsidRPr="00E447F6" w:rsidRDefault="00A97509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trl Mean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DDBF2CF" w14:textId="77777777" w:rsidR="00A97509" w:rsidRPr="00E447F6" w:rsidRDefault="00A97509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47F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9FEBEC5" w14:textId="77777777" w:rsidR="00A97509" w:rsidRPr="00E447F6" w:rsidRDefault="00A97509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hange in dHMN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CE98805" w14:textId="77777777" w:rsidR="00A97509" w:rsidRPr="00E447F6" w:rsidRDefault="00A97509" w:rsidP="00171BE3">
            <w:pPr>
              <w:spacing w:line="276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447F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 value</w:t>
            </w:r>
          </w:p>
        </w:tc>
      </w:tr>
      <w:tr w:rsidR="00A97509" w:rsidRPr="00E447F6" w14:paraId="2B32016E" w14:textId="77777777" w:rsidTr="00090DF4">
        <w:trPr>
          <w:trHeight w:val="32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0D04" w14:textId="77777777" w:rsidR="00A97509" w:rsidRPr="006A4B43" w:rsidRDefault="00A97509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6A4B43">
              <w:rPr>
                <w:rFonts w:ascii="Times" w:hAnsi="Times" w:cs="Calibri"/>
                <w:i/>
                <w:color w:val="000000"/>
                <w:sz w:val="20"/>
                <w:szCs w:val="20"/>
              </w:rPr>
              <w:t>MNX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344F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448.79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19D15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13.0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F510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36C3" w14:textId="77777777" w:rsidR="00A97509" w:rsidRPr="00E447F6" w:rsidRDefault="00A97509" w:rsidP="00171BE3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A96A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0.01386124</w:t>
            </w:r>
          </w:p>
        </w:tc>
      </w:tr>
      <w:tr w:rsidR="00A97509" w:rsidRPr="00E447F6" w14:paraId="62C19F8A" w14:textId="77777777" w:rsidTr="00090DF4">
        <w:trPr>
          <w:trHeight w:val="32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9C19" w14:textId="77777777" w:rsidR="00A97509" w:rsidRPr="006A4B43" w:rsidRDefault="00A97509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6A4B43">
              <w:rPr>
                <w:rFonts w:ascii="Times" w:hAnsi="Times" w:cs="Calibri"/>
                <w:i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3B54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898.95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2F3F7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508.7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F42B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DA41" w14:textId="77777777" w:rsidR="00A97509" w:rsidRPr="00E447F6" w:rsidRDefault="00A97509" w:rsidP="00171BE3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D824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0.01414661</w:t>
            </w:r>
          </w:p>
        </w:tc>
      </w:tr>
      <w:tr w:rsidR="00A97509" w:rsidRPr="00E447F6" w14:paraId="58B1B36A" w14:textId="77777777" w:rsidTr="00090DF4">
        <w:trPr>
          <w:trHeight w:val="32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4F65" w14:textId="77777777" w:rsidR="00A97509" w:rsidRPr="006A4B43" w:rsidRDefault="00A97509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6A4B43">
              <w:rPr>
                <w:rFonts w:ascii="Times" w:hAnsi="Times" w:cs="Calibri"/>
                <w:i/>
                <w:color w:val="000000"/>
                <w:sz w:val="20"/>
                <w:szCs w:val="20"/>
              </w:rPr>
              <w:t>TMEM176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9C81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5.98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CA6ED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83.4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B66C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55C1" w14:textId="77777777" w:rsidR="00A97509" w:rsidRPr="00E447F6" w:rsidRDefault="00A97509" w:rsidP="00171BE3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down-regulated</w:t>
            </w:r>
            <w:proofErr w:type="gramEnd"/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A529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0.02799794</w:t>
            </w:r>
          </w:p>
        </w:tc>
      </w:tr>
      <w:tr w:rsidR="00A97509" w:rsidRPr="00E447F6" w14:paraId="47EE26A3" w14:textId="77777777" w:rsidTr="00090DF4">
        <w:trPr>
          <w:trHeight w:val="32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D914" w14:textId="77777777" w:rsidR="00A97509" w:rsidRPr="006A4B43" w:rsidRDefault="00A97509" w:rsidP="00171BE3">
            <w:pPr>
              <w:spacing w:line="276" w:lineRule="auto"/>
              <w:rPr>
                <w:rFonts w:ascii="Times" w:hAnsi="Times" w:cs="Calibri"/>
                <w:i/>
                <w:color w:val="000000"/>
                <w:sz w:val="20"/>
                <w:szCs w:val="20"/>
              </w:rPr>
            </w:pPr>
            <w:r w:rsidRPr="006A4B43">
              <w:rPr>
                <w:rFonts w:ascii="Times" w:hAnsi="Times" w:cs="Calibri"/>
                <w:i/>
                <w:color w:val="000000"/>
                <w:sz w:val="20"/>
                <w:szCs w:val="20"/>
              </w:rPr>
              <w:t>SH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A7E3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93.32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57E37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49.3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DA25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B94D" w14:textId="77777777" w:rsidR="00A97509" w:rsidRPr="00E447F6" w:rsidRDefault="00A97509" w:rsidP="00171BE3">
            <w:pPr>
              <w:spacing w:line="276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proofErr w:type="gramStart"/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up-regulated</w:t>
            </w:r>
            <w:proofErr w:type="gramEnd"/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7C31" w14:textId="77777777" w:rsidR="00A97509" w:rsidRPr="00E447F6" w:rsidRDefault="00A97509" w:rsidP="00171BE3">
            <w:pPr>
              <w:spacing w:line="276" w:lineRule="auto"/>
              <w:jc w:val="right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447F6">
              <w:rPr>
                <w:rFonts w:ascii="Times" w:hAnsi="Times" w:cs="Calibri"/>
                <w:color w:val="000000"/>
                <w:sz w:val="20"/>
                <w:szCs w:val="20"/>
              </w:rPr>
              <w:t>0.03211705</w:t>
            </w:r>
          </w:p>
        </w:tc>
      </w:tr>
    </w:tbl>
    <w:p w14:paraId="149C5F50" w14:textId="77777777" w:rsidR="00FA17BF" w:rsidRDefault="00FA17BF">
      <w:r>
        <w:br w:type="page"/>
      </w:r>
    </w:p>
    <w:p w14:paraId="45A7CF19" w14:textId="56A69449" w:rsidR="00FA17BF" w:rsidRPr="00692B53" w:rsidRDefault="00FA17BF" w:rsidP="00090DF4">
      <w:pPr>
        <w:spacing w:line="480" w:lineRule="auto"/>
        <w:jc w:val="both"/>
        <w:rPr>
          <w:rFonts w:ascii="Times" w:hAnsi="Times"/>
          <w:b/>
          <w:bCs/>
          <w:lang w:val="en-US"/>
        </w:rPr>
      </w:pPr>
      <w:r w:rsidRPr="00692B53">
        <w:rPr>
          <w:rFonts w:ascii="Times" w:hAnsi="Times"/>
          <w:b/>
          <w:bCs/>
          <w:lang w:val="en-US"/>
        </w:rPr>
        <w:lastRenderedPageBreak/>
        <w:t>Supplementary Table S6: Quality Control and Mapping Statistics for RNA-seq Data</w:t>
      </w:r>
    </w:p>
    <w:p w14:paraId="4F93A18A" w14:textId="77777777" w:rsidR="00FA17BF" w:rsidRDefault="00FA17BF" w:rsidP="00FA17BF">
      <w:pPr>
        <w:rPr>
          <w:rFonts w:ascii="Times" w:hAnsi="Times"/>
          <w:b/>
          <w:bCs/>
          <w:sz w:val="22"/>
          <w:szCs w:val="22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32"/>
        <w:gridCol w:w="28"/>
        <w:gridCol w:w="1188"/>
        <w:gridCol w:w="228"/>
        <w:gridCol w:w="1790"/>
        <w:gridCol w:w="124"/>
        <w:gridCol w:w="1475"/>
        <w:gridCol w:w="999"/>
        <w:gridCol w:w="135"/>
        <w:gridCol w:w="1134"/>
        <w:gridCol w:w="1134"/>
      </w:tblGrid>
      <w:tr w:rsidR="00FA17BF" w:rsidRPr="00F729FC" w14:paraId="37CE8949" w14:textId="77777777" w:rsidTr="00060AE4">
        <w:tc>
          <w:tcPr>
            <w:tcW w:w="9067" w:type="dxa"/>
            <w:gridSpan w:val="11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BBE861" w14:textId="77777777" w:rsidR="00FA17BF" w:rsidRPr="00F729FC" w:rsidRDefault="00FA17BF" w:rsidP="00060AE4">
            <w:pPr>
              <w:spacing w:line="276" w:lineRule="auto"/>
              <w:jc w:val="center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F729FC">
              <w:rPr>
                <w:rFonts w:ascii="Times" w:hAnsi="Times" w:cstheme="minorHAnsi"/>
                <w:b/>
                <w:bCs/>
                <w:sz w:val="22"/>
                <w:szCs w:val="22"/>
              </w:rPr>
              <w:t>Raw Data Statistics</w:t>
            </w:r>
          </w:p>
        </w:tc>
      </w:tr>
      <w:tr w:rsidR="00FA17BF" w:rsidRPr="00F729FC" w14:paraId="68493CB3" w14:textId="77777777" w:rsidTr="00060AE4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9758A44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Batch</w:t>
            </w:r>
          </w:p>
        </w:tc>
        <w:tc>
          <w:tcPr>
            <w:tcW w:w="14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616E2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8E78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Total read bases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79AA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60797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GC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DE16D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Q20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95E0DE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Q30 (%)</w:t>
            </w:r>
          </w:p>
        </w:tc>
      </w:tr>
      <w:tr w:rsidR="00FA17BF" w:rsidRPr="00F729FC" w14:paraId="2FB11B78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AA85AD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383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P1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147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6,640,220,2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9A9D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110,200,1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2A0A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4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9388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DF9057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5.07</w:t>
            </w:r>
          </w:p>
        </w:tc>
      </w:tr>
      <w:tr w:rsidR="00FA17BF" w:rsidRPr="00F729FC" w14:paraId="2C670FD1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779779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BE5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P2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0BF1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8,166,476,5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F6B0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120,307,7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AB7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5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7CF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C16C5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5.32</w:t>
            </w:r>
          </w:p>
        </w:tc>
      </w:tr>
      <w:tr w:rsidR="00FA17BF" w:rsidRPr="00F729FC" w14:paraId="0D8E628F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D68B36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58A1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P3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F34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9,929,301,3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B081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31,982,1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3569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4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A9E1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73E113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5.12</w:t>
            </w:r>
          </w:p>
        </w:tc>
      </w:tr>
      <w:tr w:rsidR="00FA17BF" w:rsidRPr="00F729FC" w14:paraId="3E1A3E5F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67B47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C24B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C1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B6A0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9,828,221,32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E9E0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31,312,7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F05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4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369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54179A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4.93</w:t>
            </w:r>
          </w:p>
        </w:tc>
      </w:tr>
      <w:tr w:rsidR="00FA17BF" w:rsidRPr="00F729FC" w14:paraId="146C5CF0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D78AA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98E3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C2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2358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8,281,583,5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A982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121,070,0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9F17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49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1E68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8B489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4.97</w:t>
            </w:r>
          </w:p>
        </w:tc>
      </w:tr>
      <w:tr w:rsidR="00FA17BF" w:rsidRPr="00F729FC" w14:paraId="73AD9097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3630B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9C6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C3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CC4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9,885,884,29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837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131,694,5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F9E7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49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BBD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0C9499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4.90</w:t>
            </w:r>
          </w:p>
        </w:tc>
      </w:tr>
      <w:tr w:rsidR="00FA17BF" w:rsidRPr="00F729FC" w14:paraId="0B15D293" w14:textId="77777777" w:rsidTr="00060AE4">
        <w:tc>
          <w:tcPr>
            <w:tcW w:w="419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90D6FB" w14:textId="77777777" w:rsidR="00FA17BF" w:rsidRPr="005F762E" w:rsidRDefault="00FA17BF" w:rsidP="00060AE4">
            <w:pPr>
              <w:spacing w:line="360" w:lineRule="auto"/>
              <w:jc w:val="right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Average Total Raw Reads</w:t>
            </w:r>
          </w:p>
        </w:tc>
        <w:tc>
          <w:tcPr>
            <w:tcW w:w="487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44B34" w14:textId="77777777" w:rsidR="00FA17BF" w:rsidRPr="005F762E" w:rsidRDefault="00FA17BF" w:rsidP="00060AE4">
            <w:pPr>
              <w:spacing w:line="360" w:lineRule="auto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5F762E">
              <w:rPr>
                <w:rFonts w:ascii="Times" w:eastAsia="Times" w:hAnsi="Times" w:cs="Times"/>
                <w:sz w:val="20"/>
                <w:szCs w:val="20"/>
              </w:rPr>
              <w:t>124,427,911</w:t>
            </w:r>
          </w:p>
        </w:tc>
      </w:tr>
      <w:tr w:rsidR="00FA17BF" w:rsidRPr="00F729FC" w14:paraId="1DADB0BD" w14:textId="77777777" w:rsidTr="00060AE4">
        <w:tc>
          <w:tcPr>
            <w:tcW w:w="9067" w:type="dxa"/>
            <w:gridSpan w:val="11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3C0C38" w14:textId="77777777" w:rsidR="00FA17BF" w:rsidRPr="00F729FC" w:rsidRDefault="00FA17BF" w:rsidP="00060AE4">
            <w:pPr>
              <w:tabs>
                <w:tab w:val="left" w:pos="3885"/>
              </w:tabs>
              <w:spacing w:line="276" w:lineRule="auto"/>
              <w:jc w:val="center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 w:rsidRPr="00F729FC">
              <w:rPr>
                <w:rFonts w:ascii="Times" w:hAnsi="Times" w:cstheme="minorHAnsi"/>
                <w:b/>
                <w:bCs/>
                <w:sz w:val="22"/>
                <w:szCs w:val="22"/>
              </w:rPr>
              <w:t>Trimmed Data Statistics</w:t>
            </w:r>
          </w:p>
        </w:tc>
      </w:tr>
      <w:tr w:rsidR="00FA17BF" w:rsidRPr="00F729FC" w14:paraId="09826C81" w14:textId="77777777" w:rsidTr="00060AE4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6207D2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Batch</w:t>
            </w:r>
          </w:p>
        </w:tc>
        <w:tc>
          <w:tcPr>
            <w:tcW w:w="14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2CFDD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D438D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Total read bases*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55236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FC13A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GC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49F38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Q20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FCF652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Q30 (%)</w:t>
            </w:r>
          </w:p>
        </w:tc>
      </w:tr>
      <w:tr w:rsidR="00FA17BF" w:rsidRPr="00F729FC" w14:paraId="0888429A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8933A1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8C1F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P1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32A4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6,036,353,39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8BF4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109,126,9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E95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49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259D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81D9AA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5.84</w:t>
            </w:r>
          </w:p>
        </w:tc>
      </w:tr>
      <w:tr w:rsidR="00FA17BF" w:rsidRPr="00F729FC" w14:paraId="5EA280F9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6FBA60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EA10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P2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44F2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7,546,053,26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EFA7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119,232,9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975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5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8486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EEF10D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6.04</w:t>
            </w:r>
          </w:p>
        </w:tc>
      </w:tr>
      <w:tr w:rsidR="00FA17BF" w:rsidRPr="00F729FC" w14:paraId="5AB66E91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3AB709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A14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P3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AFF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9,181,722,4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318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130,766,0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EF79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49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DB7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2F03ED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5.89</w:t>
            </w:r>
          </w:p>
        </w:tc>
      </w:tr>
      <w:tr w:rsidR="00FA17BF" w:rsidRPr="00F729FC" w14:paraId="7C52EC6F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BC97DB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649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C1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630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8,966,151,0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D444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129,349,6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402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4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A6A0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CC4A81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5.84</w:t>
            </w:r>
          </w:p>
        </w:tc>
      </w:tr>
      <w:tr w:rsidR="00FA17BF" w:rsidRPr="00F729FC" w14:paraId="357B2FCA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4559A9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5B4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C2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4CB8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7,534,209,1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02D7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119,826,3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BD56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4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4DC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11AF3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5.79</w:t>
            </w:r>
          </w:p>
        </w:tc>
      </w:tr>
      <w:tr w:rsidR="00FA17BF" w:rsidRPr="00F729FC" w14:paraId="67AD2C8D" w14:textId="77777777" w:rsidTr="00060AE4"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E52050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8549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C3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34C2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9,077,876,3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DE40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130,283,8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2D1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4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B916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98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8A24A8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color w:val="000000"/>
                <w:sz w:val="20"/>
                <w:szCs w:val="20"/>
              </w:rPr>
              <w:t>95.74</w:t>
            </w:r>
          </w:p>
        </w:tc>
      </w:tr>
      <w:tr w:rsidR="00FA17BF" w:rsidRPr="00F729FC" w14:paraId="2BFA53DA" w14:textId="77777777" w:rsidTr="00060AE4">
        <w:tc>
          <w:tcPr>
            <w:tcW w:w="419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93103C" w14:textId="77777777" w:rsidR="00FA17BF" w:rsidRPr="005F762E" w:rsidRDefault="00FA17BF" w:rsidP="00060AE4">
            <w:pPr>
              <w:spacing w:line="360" w:lineRule="auto"/>
              <w:jc w:val="right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Average Total Trimmed Reads</w:t>
            </w:r>
          </w:p>
        </w:tc>
        <w:tc>
          <w:tcPr>
            <w:tcW w:w="487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2C709" w14:textId="77777777" w:rsidR="00FA17BF" w:rsidRPr="005F762E" w:rsidRDefault="00FA17BF" w:rsidP="00060AE4">
            <w:pPr>
              <w:spacing w:line="360" w:lineRule="auto"/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5F762E">
              <w:rPr>
                <w:rFonts w:ascii="Times" w:eastAsia="Times" w:hAnsi="Times" w:cs="Times"/>
                <w:sz w:val="20"/>
                <w:szCs w:val="20"/>
              </w:rPr>
              <w:t>123,097,622</w:t>
            </w:r>
          </w:p>
        </w:tc>
      </w:tr>
      <w:tr w:rsidR="00FA17BF" w:rsidRPr="00E654C5" w14:paraId="7C5EF285" w14:textId="77777777" w:rsidTr="00060AE4">
        <w:trPr>
          <w:trHeight w:val="223"/>
        </w:trPr>
        <w:tc>
          <w:tcPr>
            <w:tcW w:w="9067" w:type="dxa"/>
            <w:gridSpan w:val="11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D6F92C9" w14:textId="77777777" w:rsidR="00FA17BF" w:rsidRPr="00E654C5" w:rsidRDefault="00FA17BF" w:rsidP="00060AE4">
            <w:pPr>
              <w:spacing w:line="276" w:lineRule="auto"/>
              <w:jc w:val="center"/>
              <w:rPr>
                <w:rFonts w:ascii="Times" w:hAnsi="Times" w:cstheme="minorHAnsi"/>
                <w:b/>
                <w:bCs/>
                <w:sz w:val="22"/>
                <w:szCs w:val="22"/>
              </w:rPr>
            </w:pPr>
            <w:r>
              <w:rPr>
                <w:rFonts w:ascii="Times" w:hAnsi="Times" w:cstheme="minorHAnsi"/>
                <w:b/>
                <w:bCs/>
                <w:sz w:val="22"/>
                <w:szCs w:val="22"/>
              </w:rPr>
              <w:t>Raw</w:t>
            </w:r>
            <w:r w:rsidRPr="00E654C5">
              <w:rPr>
                <w:rFonts w:ascii="Times" w:hAnsi="Times" w:cstheme="minorHAnsi"/>
                <w:b/>
                <w:bCs/>
                <w:sz w:val="22"/>
                <w:szCs w:val="22"/>
              </w:rPr>
              <w:t xml:space="preserve"> Data</w:t>
            </w:r>
            <w:r>
              <w:rPr>
                <w:rFonts w:ascii="Times" w:hAnsi="Times" w:cstheme="minorHAnsi"/>
                <w:b/>
                <w:bCs/>
                <w:sz w:val="22"/>
                <w:szCs w:val="22"/>
              </w:rPr>
              <w:t xml:space="preserve"> Mapping</w:t>
            </w:r>
            <w:r w:rsidRPr="00E654C5">
              <w:rPr>
                <w:rFonts w:ascii="Times" w:hAnsi="Times" w:cstheme="minorHAnsi"/>
                <w:b/>
                <w:bCs/>
                <w:sz w:val="22"/>
                <w:szCs w:val="22"/>
              </w:rPr>
              <w:t xml:space="preserve"> Statistics</w:t>
            </w:r>
          </w:p>
        </w:tc>
      </w:tr>
      <w:tr w:rsidR="00FA17BF" w:rsidRPr="00E654C5" w14:paraId="000D6E10" w14:textId="77777777" w:rsidTr="00060AE4">
        <w:trPr>
          <w:trHeight w:val="471"/>
        </w:trPr>
        <w:tc>
          <w:tcPr>
            <w:tcW w:w="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8ADFC9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Batch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80B72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BDDB1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processed</w:t>
            </w:r>
            <w:proofErr w:type="gramEnd"/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 xml:space="preserve"> reads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4C1D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mapped</w:t>
            </w:r>
            <w:proofErr w:type="gramEnd"/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 xml:space="preserve"> reads (%)</w:t>
            </w:r>
          </w:p>
        </w:tc>
        <w:tc>
          <w:tcPr>
            <w:tcW w:w="240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DE3112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>unmapped</w:t>
            </w:r>
            <w:proofErr w:type="gramEnd"/>
            <w:r w:rsidRPr="005F762E">
              <w:rPr>
                <w:rFonts w:ascii="Times" w:hAnsi="Times" w:cstheme="minorHAnsi"/>
                <w:b/>
                <w:bCs/>
                <w:sz w:val="20"/>
                <w:szCs w:val="20"/>
              </w:rPr>
              <w:t xml:space="preserve"> reads (%)</w:t>
            </w:r>
          </w:p>
        </w:tc>
      </w:tr>
      <w:tr w:rsidR="00FA17BF" w:rsidRPr="00E654C5" w14:paraId="1A1670EF" w14:textId="77777777" w:rsidTr="00060AE4">
        <w:trPr>
          <w:trHeight w:val="240"/>
        </w:trPr>
        <w:tc>
          <w:tcPr>
            <w:tcW w:w="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440C4B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60BB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P1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B1F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09,126,924</w:t>
            </w:r>
          </w:p>
        </w:tc>
        <w:tc>
          <w:tcPr>
            <w:tcW w:w="2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F866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07,949,591</w:t>
            </w:r>
          </w:p>
          <w:p w14:paraId="1339319B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98.92%)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30C4E7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,177,333</w:t>
            </w:r>
          </w:p>
          <w:p w14:paraId="2DFE913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1.08%)</w:t>
            </w:r>
          </w:p>
        </w:tc>
      </w:tr>
      <w:tr w:rsidR="00FA17BF" w:rsidRPr="00E654C5" w14:paraId="66C99E8A" w14:textId="77777777" w:rsidTr="00060AE4">
        <w:trPr>
          <w:trHeight w:val="250"/>
        </w:trPr>
        <w:tc>
          <w:tcPr>
            <w:tcW w:w="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F734E6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3E9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P2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C576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19,232,914</w:t>
            </w:r>
          </w:p>
        </w:tc>
        <w:tc>
          <w:tcPr>
            <w:tcW w:w="2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EABA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78,870,341</w:t>
            </w:r>
          </w:p>
          <w:p w14:paraId="3657B784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98.86%)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281A8B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,362,573</w:t>
            </w:r>
          </w:p>
          <w:p w14:paraId="438F2D4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1.14%)</w:t>
            </w:r>
          </w:p>
        </w:tc>
      </w:tr>
      <w:tr w:rsidR="00FA17BF" w:rsidRPr="00E654C5" w14:paraId="2BEF5CEA" w14:textId="77777777" w:rsidTr="00060AE4">
        <w:trPr>
          <w:trHeight w:val="240"/>
        </w:trPr>
        <w:tc>
          <w:tcPr>
            <w:tcW w:w="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D3FD7B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405B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P3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D9BF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30,766,072</w:t>
            </w:r>
          </w:p>
        </w:tc>
        <w:tc>
          <w:tcPr>
            <w:tcW w:w="2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4370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29,347,512</w:t>
            </w:r>
          </w:p>
          <w:p w14:paraId="10C6EB5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98.92%)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403A28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,418,560</w:t>
            </w:r>
          </w:p>
          <w:p w14:paraId="4D03F589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1.08%)</w:t>
            </w:r>
          </w:p>
        </w:tc>
      </w:tr>
      <w:tr w:rsidR="00FA17BF" w:rsidRPr="00E654C5" w14:paraId="7B760FD7" w14:textId="77777777" w:rsidTr="00060AE4">
        <w:trPr>
          <w:trHeight w:val="230"/>
        </w:trPr>
        <w:tc>
          <w:tcPr>
            <w:tcW w:w="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C562D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B5AA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C1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393C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29,723,764</w:t>
            </w:r>
          </w:p>
        </w:tc>
        <w:tc>
          <w:tcPr>
            <w:tcW w:w="2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A404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28,332,988</w:t>
            </w:r>
          </w:p>
          <w:p w14:paraId="7A10F289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98.83%)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355DBD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,390,776</w:t>
            </w:r>
          </w:p>
          <w:p w14:paraId="555A121F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1.07%)</w:t>
            </w:r>
          </w:p>
        </w:tc>
      </w:tr>
      <w:tr w:rsidR="00FA17BF" w:rsidRPr="00E654C5" w14:paraId="5AAE51DB" w14:textId="77777777" w:rsidTr="00060AE4">
        <w:trPr>
          <w:trHeight w:val="230"/>
        </w:trPr>
        <w:tc>
          <w:tcPr>
            <w:tcW w:w="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4AB079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1E72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C2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EB6E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19,826,344</w:t>
            </w:r>
          </w:p>
        </w:tc>
        <w:tc>
          <w:tcPr>
            <w:tcW w:w="25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CA14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18,293,731</w:t>
            </w:r>
          </w:p>
          <w:p w14:paraId="043A496C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98.72%)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1F53C7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,532,613</w:t>
            </w:r>
          </w:p>
          <w:p w14:paraId="0BDDE531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1.28%)</w:t>
            </w:r>
          </w:p>
        </w:tc>
      </w:tr>
      <w:tr w:rsidR="00FA17BF" w:rsidRPr="00E654C5" w14:paraId="37125DD5" w14:textId="77777777" w:rsidTr="00060AE4">
        <w:trPr>
          <w:trHeight w:val="230"/>
        </w:trPr>
        <w:tc>
          <w:tcPr>
            <w:tcW w:w="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871C37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26C22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C3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B1B75" w14:textId="77777777" w:rsidR="00FA17BF" w:rsidRPr="005F762E" w:rsidRDefault="00FA17BF" w:rsidP="00060AE4">
            <w:pPr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30,283,856</w:t>
            </w:r>
          </w:p>
        </w:tc>
        <w:tc>
          <w:tcPr>
            <w:tcW w:w="25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93FCF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28,832,736</w:t>
            </w:r>
          </w:p>
          <w:p w14:paraId="258195AF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98.89%)</w:t>
            </w:r>
          </w:p>
        </w:tc>
        <w:tc>
          <w:tcPr>
            <w:tcW w:w="24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817DD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1,415,120</w:t>
            </w:r>
          </w:p>
          <w:p w14:paraId="09986975" w14:textId="77777777" w:rsidR="00FA17BF" w:rsidRPr="005F762E" w:rsidRDefault="00FA17BF" w:rsidP="00060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5F762E">
              <w:rPr>
                <w:rFonts w:ascii="Times" w:hAnsi="Times" w:cstheme="minorHAnsi"/>
                <w:sz w:val="20"/>
                <w:szCs w:val="20"/>
              </w:rPr>
              <w:t>(1.11%)</w:t>
            </w:r>
          </w:p>
        </w:tc>
      </w:tr>
    </w:tbl>
    <w:p w14:paraId="2B526FB5" w14:textId="6A4702A2" w:rsidR="00FA17BF" w:rsidRDefault="00FA17BF"/>
    <w:p w14:paraId="413CFB6F" w14:textId="77777777" w:rsidR="00FA17BF" w:rsidRDefault="00FA17BF">
      <w:r>
        <w:br w:type="page"/>
      </w:r>
    </w:p>
    <w:p w14:paraId="49E2172B" w14:textId="637545FD" w:rsidR="005F762E" w:rsidRPr="00692B53" w:rsidRDefault="005F762E" w:rsidP="00090DF4">
      <w:pPr>
        <w:spacing w:line="480" w:lineRule="auto"/>
        <w:jc w:val="both"/>
        <w:rPr>
          <w:rFonts w:ascii="Times" w:hAnsi="Times"/>
          <w:b/>
          <w:bCs/>
          <w:lang w:val="en-US"/>
        </w:rPr>
      </w:pPr>
      <w:r w:rsidRPr="00692B53">
        <w:rPr>
          <w:rFonts w:ascii="Times" w:hAnsi="Times"/>
          <w:b/>
          <w:bCs/>
          <w:lang w:val="en-US"/>
        </w:rPr>
        <w:lastRenderedPageBreak/>
        <w:t>Supplementary Table S</w:t>
      </w:r>
      <w:r w:rsidR="0002772E" w:rsidRPr="00692B53">
        <w:rPr>
          <w:rFonts w:ascii="Times" w:hAnsi="Times"/>
          <w:b/>
          <w:bCs/>
          <w:lang w:val="en-US"/>
        </w:rPr>
        <w:t>7</w:t>
      </w:r>
      <w:r w:rsidRPr="00692B53">
        <w:rPr>
          <w:rFonts w:ascii="Times" w:hAnsi="Times"/>
          <w:b/>
          <w:bCs/>
          <w:lang w:val="en-US"/>
        </w:rPr>
        <w:t xml:space="preserve">: </w:t>
      </w:r>
      <w:r w:rsidR="0002772E" w:rsidRPr="00692B53">
        <w:rPr>
          <w:rFonts w:ascii="Times" w:hAnsi="Times"/>
          <w:b/>
          <w:bCs/>
          <w:lang w:val="en-US"/>
        </w:rPr>
        <w:t>DESeq2 differentially expressed genes</w:t>
      </w:r>
    </w:p>
    <w:p w14:paraId="250AEE14" w14:textId="26D40EB2" w:rsidR="0002772E" w:rsidRPr="00692B53" w:rsidRDefault="0002772E" w:rsidP="00090DF4">
      <w:pPr>
        <w:spacing w:line="480" w:lineRule="auto"/>
        <w:jc w:val="both"/>
        <w:rPr>
          <w:rFonts w:ascii="Times" w:hAnsi="Times"/>
          <w:lang w:val="en-US"/>
        </w:rPr>
      </w:pPr>
      <w:proofErr w:type="spellStart"/>
      <w:r w:rsidRPr="00692B53">
        <w:rPr>
          <w:rFonts w:ascii="Times" w:hAnsi="Times"/>
          <w:lang w:val="en-US"/>
        </w:rPr>
        <w:t>Chrom</w:t>
      </w:r>
      <w:proofErr w:type="spellEnd"/>
      <w:r w:rsidRPr="00692B53">
        <w:rPr>
          <w:rFonts w:ascii="Times" w:hAnsi="Times"/>
          <w:lang w:val="en-US"/>
        </w:rPr>
        <w:t xml:space="preserve">: chromosome; FC: log2 fold change; </w:t>
      </w:r>
      <w:proofErr w:type="spellStart"/>
      <w:r w:rsidRPr="00692B53">
        <w:rPr>
          <w:rFonts w:ascii="Times" w:hAnsi="Times"/>
          <w:lang w:val="en-US"/>
        </w:rPr>
        <w:t>lfcSE</w:t>
      </w:r>
      <w:proofErr w:type="spellEnd"/>
      <w:r w:rsidRPr="00692B53">
        <w:rPr>
          <w:rFonts w:ascii="Times" w:hAnsi="Times"/>
          <w:lang w:val="en-US"/>
        </w:rPr>
        <w:t xml:space="preserve">: log2 fold change standard error; </w:t>
      </w:r>
      <w:proofErr w:type="spellStart"/>
      <w:r w:rsidRPr="00692B53">
        <w:rPr>
          <w:rFonts w:ascii="Times" w:hAnsi="Times"/>
          <w:lang w:val="en-US"/>
        </w:rPr>
        <w:t>padj</w:t>
      </w:r>
      <w:proofErr w:type="spellEnd"/>
      <w:r w:rsidRPr="00692B53">
        <w:rPr>
          <w:rFonts w:ascii="Times" w:hAnsi="Times"/>
          <w:lang w:val="en-US"/>
        </w:rPr>
        <w:t xml:space="preserve">: </w:t>
      </w:r>
      <w:proofErr w:type="spellStart"/>
      <w:r w:rsidR="00F0035A" w:rsidRPr="00692B53">
        <w:rPr>
          <w:rFonts w:ascii="Times" w:hAnsi="Times"/>
          <w:lang w:val="en-US"/>
        </w:rPr>
        <w:t>Benjamini</w:t>
      </w:r>
      <w:proofErr w:type="spellEnd"/>
      <w:r w:rsidR="00F0035A" w:rsidRPr="00692B53">
        <w:rPr>
          <w:rFonts w:ascii="Times" w:hAnsi="Times"/>
          <w:lang w:val="en-US"/>
        </w:rPr>
        <w:t>-Hoch</w:t>
      </w:r>
      <w:r w:rsidR="00171BE3" w:rsidRPr="00692B53">
        <w:rPr>
          <w:rFonts w:ascii="Times" w:hAnsi="Times"/>
          <w:lang w:val="en-US"/>
        </w:rPr>
        <w:t>berg adjusted p-value</w:t>
      </w:r>
    </w:p>
    <w:p w14:paraId="0242674A" w14:textId="77777777" w:rsidR="0002772E" w:rsidRPr="0002772E" w:rsidRDefault="0002772E" w:rsidP="005F762E">
      <w:pPr>
        <w:spacing w:line="360" w:lineRule="auto"/>
        <w:rPr>
          <w:rFonts w:ascii="Times" w:hAnsi="Times"/>
          <w:sz w:val="22"/>
          <w:szCs w:val="22"/>
          <w:lang w:val="en-US"/>
        </w:rPr>
      </w:pPr>
    </w:p>
    <w:tbl>
      <w:tblPr>
        <w:tblpPr w:leftFromText="180" w:rightFromText="180" w:vertAnchor="page" w:horzAnchor="margin" w:tblpY="3048"/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1"/>
        <w:gridCol w:w="1068"/>
        <w:gridCol w:w="1417"/>
        <w:gridCol w:w="1559"/>
        <w:gridCol w:w="1418"/>
        <w:gridCol w:w="1927"/>
      </w:tblGrid>
      <w:tr w:rsidR="0002772E" w:rsidRPr="005F762E" w14:paraId="5BA22530" w14:textId="77777777" w:rsidTr="00692B53">
        <w:trPr>
          <w:trHeight w:val="320"/>
        </w:trPr>
        <w:tc>
          <w:tcPr>
            <w:tcW w:w="1621" w:type="dxa"/>
            <w:shd w:val="clear" w:color="auto" w:fill="DBDBDB" w:themeFill="accent3" w:themeFillTint="66"/>
            <w:noWrap/>
            <w:vAlign w:val="center"/>
            <w:hideMark/>
          </w:tcPr>
          <w:p w14:paraId="4EC83240" w14:textId="6CFC85AD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068" w:type="dxa"/>
            <w:shd w:val="clear" w:color="auto" w:fill="DBDBDB" w:themeFill="accent3" w:themeFillTint="66"/>
          </w:tcPr>
          <w:p w14:paraId="7393319F" w14:textId="50FA358F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417" w:type="dxa"/>
            <w:shd w:val="clear" w:color="auto" w:fill="DBDBDB" w:themeFill="accent3" w:themeFillTint="66"/>
            <w:noWrap/>
            <w:vAlign w:val="center"/>
            <w:hideMark/>
          </w:tcPr>
          <w:p w14:paraId="3C309D60" w14:textId="0816F3CA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1559" w:type="dxa"/>
            <w:shd w:val="clear" w:color="auto" w:fill="DBDBDB" w:themeFill="accent3" w:themeFillTint="66"/>
            <w:noWrap/>
            <w:vAlign w:val="center"/>
            <w:hideMark/>
          </w:tcPr>
          <w:p w14:paraId="301235D5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F762E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1418" w:type="dxa"/>
            <w:shd w:val="clear" w:color="auto" w:fill="DBDBDB" w:themeFill="accent3" w:themeFillTint="66"/>
            <w:noWrap/>
            <w:vAlign w:val="center"/>
            <w:hideMark/>
          </w:tcPr>
          <w:p w14:paraId="45A7EA92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F762E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927" w:type="dxa"/>
            <w:shd w:val="clear" w:color="auto" w:fill="DBDBDB" w:themeFill="accent3" w:themeFillTint="66"/>
            <w:noWrap/>
            <w:vAlign w:val="center"/>
            <w:hideMark/>
          </w:tcPr>
          <w:p w14:paraId="55DEB3BC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F762E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padj</w:t>
            </w:r>
            <w:proofErr w:type="spellEnd"/>
          </w:p>
        </w:tc>
      </w:tr>
      <w:tr w:rsidR="0002772E" w:rsidRPr="005F762E" w14:paraId="38B57134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6797FDF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171BE3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1068" w:type="dxa"/>
          </w:tcPr>
          <w:p w14:paraId="63788561" w14:textId="4881239A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246685" w14:textId="70E3852A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74888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7DEA75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374441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988B28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3.00E-0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C1F52B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0426468</w:t>
            </w:r>
          </w:p>
        </w:tc>
      </w:tr>
      <w:tr w:rsidR="0002772E" w:rsidRPr="005F762E" w14:paraId="4A0037DB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3C4A43F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NKX2-2</w:t>
            </w:r>
          </w:p>
        </w:tc>
        <w:tc>
          <w:tcPr>
            <w:tcW w:w="1068" w:type="dxa"/>
          </w:tcPr>
          <w:p w14:paraId="585FFD11" w14:textId="2C206D0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7DB361" w14:textId="21A1D473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6.045679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5767C2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84462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3436F2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32E-0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D2CC7F7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6.58E-06</w:t>
            </w:r>
          </w:p>
        </w:tc>
      </w:tr>
      <w:tr w:rsidR="0002772E" w:rsidRPr="005F762E" w14:paraId="73FC1B6F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56BA055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P2RY1</w:t>
            </w:r>
          </w:p>
        </w:tc>
        <w:tc>
          <w:tcPr>
            <w:tcW w:w="1068" w:type="dxa"/>
          </w:tcPr>
          <w:p w14:paraId="4048B796" w14:textId="73035EA3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05FFD1" w14:textId="757C655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925203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33CB2A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318265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60D15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1.46E-0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730BE2B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4.83E-06</w:t>
            </w:r>
          </w:p>
        </w:tc>
      </w:tr>
      <w:tr w:rsidR="0002772E" w:rsidRPr="005F762E" w14:paraId="3D068383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9B56AC9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POU3F4</w:t>
            </w:r>
          </w:p>
        </w:tc>
        <w:tc>
          <w:tcPr>
            <w:tcW w:w="1068" w:type="dxa"/>
          </w:tcPr>
          <w:p w14:paraId="6677431A" w14:textId="63527CC9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160095" w14:textId="40B7CE6F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3.988872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2122E2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638790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43E7E7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88E-0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D2484C6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0426468</w:t>
            </w:r>
          </w:p>
        </w:tc>
      </w:tr>
      <w:tr w:rsidR="0002772E" w:rsidRPr="005F762E" w14:paraId="6881C591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DEFFB6D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SALL1</w:t>
            </w:r>
          </w:p>
        </w:tc>
        <w:tc>
          <w:tcPr>
            <w:tcW w:w="1068" w:type="dxa"/>
          </w:tcPr>
          <w:p w14:paraId="6B39EDD3" w14:textId="70C8ECAF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8F3ECE" w14:textId="085620EE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4.42358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69597F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753534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B563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5.54E-0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4479091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0647558</w:t>
            </w:r>
          </w:p>
        </w:tc>
      </w:tr>
      <w:tr w:rsidR="0002772E" w:rsidRPr="005F762E" w14:paraId="531EFF32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5854309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SIM1</w:t>
            </w:r>
          </w:p>
        </w:tc>
        <w:tc>
          <w:tcPr>
            <w:tcW w:w="1068" w:type="dxa"/>
          </w:tcPr>
          <w:p w14:paraId="5FC42FE4" w14:textId="062970CE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EC6E70" w14:textId="2865ADAB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4.350574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558725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734598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2E62B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5.09E-0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08E033D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0632427</w:t>
            </w:r>
          </w:p>
        </w:tc>
      </w:tr>
      <w:tr w:rsidR="0002772E" w:rsidRPr="005F762E" w14:paraId="702655C8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730F84E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SLCO1A2</w:t>
            </w:r>
          </w:p>
        </w:tc>
        <w:tc>
          <w:tcPr>
            <w:tcW w:w="1068" w:type="dxa"/>
          </w:tcPr>
          <w:p w14:paraId="1309B932" w14:textId="5003C299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717998" w14:textId="046E3591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3.608235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52A353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350009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50583C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9.20E-14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B55A84D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4.57E-10</w:t>
            </w:r>
          </w:p>
        </w:tc>
      </w:tr>
      <w:tr w:rsidR="0002772E" w:rsidRPr="005F762E" w14:paraId="6C5B9E13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09B5C243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068" w:type="dxa"/>
          </w:tcPr>
          <w:p w14:paraId="18B34AD9" w14:textId="24F76794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F3BB0C" w14:textId="77126B82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421756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5BAD06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350515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09AE13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4.99E-05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067E226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4508545</w:t>
            </w:r>
          </w:p>
        </w:tc>
      </w:tr>
      <w:tr w:rsidR="0002772E" w:rsidRPr="005F762E" w14:paraId="73BC30E8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1CC29AE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NOG</w:t>
            </w:r>
          </w:p>
        </w:tc>
        <w:tc>
          <w:tcPr>
            <w:tcW w:w="1068" w:type="dxa"/>
          </w:tcPr>
          <w:p w14:paraId="294899DB" w14:textId="19EF156C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469B38" w14:textId="314B1A9C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36990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BD5F07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334373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F3656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4.19E-05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9866422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3964386</w:t>
            </w:r>
          </w:p>
        </w:tc>
      </w:tr>
      <w:tr w:rsidR="0002772E" w:rsidRPr="005F762E" w14:paraId="2EF3BE14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5AD3C34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NGEF</w:t>
            </w:r>
          </w:p>
        </w:tc>
        <w:tc>
          <w:tcPr>
            <w:tcW w:w="1068" w:type="dxa"/>
          </w:tcPr>
          <w:p w14:paraId="6980B7F4" w14:textId="0415947F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70A8B7" w14:textId="61432F76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484657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053AB0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347964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A9535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7EF35E6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207636</w:t>
            </w:r>
          </w:p>
        </w:tc>
      </w:tr>
      <w:tr w:rsidR="0002772E" w:rsidRPr="005F762E" w14:paraId="2474A92C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7CFD31D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PCDHACT</w:t>
            </w:r>
          </w:p>
        </w:tc>
        <w:tc>
          <w:tcPr>
            <w:tcW w:w="1068" w:type="dxa"/>
          </w:tcPr>
          <w:p w14:paraId="39805FC5" w14:textId="33472B93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E47991" w14:textId="0A1DEFAC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7.848823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188EB0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359697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26B5B4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7.88E-81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01583F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1.57E-76</w:t>
            </w:r>
          </w:p>
        </w:tc>
      </w:tr>
      <w:tr w:rsidR="0002772E" w:rsidRPr="005F762E" w14:paraId="35BC453D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2A8ABBED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SERTAD4</w:t>
            </w:r>
          </w:p>
        </w:tc>
        <w:tc>
          <w:tcPr>
            <w:tcW w:w="1068" w:type="dxa"/>
          </w:tcPr>
          <w:p w14:paraId="0CF66A95" w14:textId="34A6E79E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1F80CA" w14:textId="0CE6CA95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689632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9CCCED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318971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6E9090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4ACD6E1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0029241</w:t>
            </w:r>
          </w:p>
        </w:tc>
      </w:tr>
      <w:tr w:rsidR="0002772E" w:rsidRPr="005F762E" w14:paraId="667E2928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2B9044A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ZFHX4</w:t>
            </w:r>
          </w:p>
        </w:tc>
        <w:tc>
          <w:tcPr>
            <w:tcW w:w="1068" w:type="dxa"/>
          </w:tcPr>
          <w:p w14:paraId="5A7D4726" w14:textId="4A789F09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DF2D82" w14:textId="64638F4C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746757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E1B99B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339062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9A3FEF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58E-0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A937862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0053446</w:t>
            </w:r>
          </w:p>
        </w:tc>
      </w:tr>
      <w:tr w:rsidR="0002772E" w:rsidRPr="005F762E" w14:paraId="36B5AE09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10FDD068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HAPLN3</w:t>
            </w:r>
          </w:p>
        </w:tc>
        <w:tc>
          <w:tcPr>
            <w:tcW w:w="1068" w:type="dxa"/>
          </w:tcPr>
          <w:p w14:paraId="3908D30A" w14:textId="2B7BB251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9B6FB2" w14:textId="131F7644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3.03926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18BA0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457637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A5B1D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8.35E-0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8A4D616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0922192</w:t>
            </w:r>
          </w:p>
        </w:tc>
      </w:tr>
      <w:tr w:rsidR="0002772E" w:rsidRPr="005F762E" w14:paraId="03A0C1AB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2E250E7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VSX2</w:t>
            </w:r>
          </w:p>
        </w:tc>
        <w:tc>
          <w:tcPr>
            <w:tcW w:w="1068" w:type="dxa"/>
          </w:tcPr>
          <w:p w14:paraId="47460A64" w14:textId="68AFC202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F2541" w14:textId="2294F349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-2.96787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84D79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382548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4FF022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69E-0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3BC233E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0053446</w:t>
            </w:r>
          </w:p>
        </w:tc>
      </w:tr>
      <w:tr w:rsidR="0002772E" w:rsidRPr="005F762E" w14:paraId="4B532E69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9325CD1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UNCX</w:t>
            </w:r>
          </w:p>
        </w:tc>
        <w:tc>
          <w:tcPr>
            <w:tcW w:w="1068" w:type="dxa"/>
          </w:tcPr>
          <w:p w14:paraId="36B8A247" w14:textId="39B2BBC4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19B6DE" w14:textId="6509741E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4.637811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89410F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560744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91B132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8.73E-11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3478F5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3.47E-07</w:t>
            </w:r>
          </w:p>
        </w:tc>
      </w:tr>
      <w:tr w:rsidR="0002772E" w:rsidRPr="005F762E" w14:paraId="4CCBF67B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51284D42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KCTD4</w:t>
            </w:r>
          </w:p>
        </w:tc>
        <w:tc>
          <w:tcPr>
            <w:tcW w:w="1068" w:type="dxa"/>
          </w:tcPr>
          <w:p w14:paraId="1296417E" w14:textId="02A6D209" w:rsidR="0002772E" w:rsidRPr="005F762E" w:rsidRDefault="00400E5C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4249E0" w14:textId="64364F8A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4.77840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8EAF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812247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B08B5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3.29E-06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789CEB7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0436243</w:t>
            </w:r>
          </w:p>
        </w:tc>
      </w:tr>
      <w:tr w:rsidR="0002772E" w:rsidRPr="005F762E" w14:paraId="390C83BF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47BBA8C5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FAR2P1</w:t>
            </w:r>
          </w:p>
        </w:tc>
        <w:tc>
          <w:tcPr>
            <w:tcW w:w="1068" w:type="dxa"/>
          </w:tcPr>
          <w:p w14:paraId="2E07ABDE" w14:textId="513ACA13" w:rsidR="0002772E" w:rsidRPr="005F762E" w:rsidRDefault="004E5082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55A2CD" w14:textId="295B48E1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-2.20745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53924D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136995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206952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1.21E-18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5751DFE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1.20E-14</w:t>
            </w:r>
          </w:p>
        </w:tc>
      </w:tr>
      <w:tr w:rsidR="0002772E" w:rsidRPr="005F762E" w14:paraId="2A9386B7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3027147F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LOC105371256</w:t>
            </w:r>
          </w:p>
        </w:tc>
        <w:tc>
          <w:tcPr>
            <w:tcW w:w="1068" w:type="dxa"/>
          </w:tcPr>
          <w:p w14:paraId="32FDD416" w14:textId="058D62B0" w:rsidR="0002772E" w:rsidRPr="005F762E" w:rsidRDefault="004E5082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6EB02E" w14:textId="77592C1A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4.459244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9B84B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706405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CFD815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9.73E-0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1A1785F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0161278</w:t>
            </w:r>
          </w:p>
        </w:tc>
      </w:tr>
      <w:tr w:rsidR="0002772E" w:rsidRPr="005F762E" w14:paraId="5318764A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78A3E8C7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LINC00237</w:t>
            </w:r>
          </w:p>
        </w:tc>
        <w:tc>
          <w:tcPr>
            <w:tcW w:w="1068" w:type="dxa"/>
          </w:tcPr>
          <w:p w14:paraId="6FD927BD" w14:textId="1D5EBFB5" w:rsidR="0002772E" w:rsidRPr="005F762E" w:rsidRDefault="004E5082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7B7448" w14:textId="4EBE2689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6.255560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28C021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1.072175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5F80E3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9.50E-07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3E06893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0161278</w:t>
            </w:r>
          </w:p>
        </w:tc>
      </w:tr>
      <w:tr w:rsidR="0002772E" w:rsidRPr="005F762E" w14:paraId="792DB526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C7ED922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LOC107984886</w:t>
            </w:r>
          </w:p>
        </w:tc>
        <w:tc>
          <w:tcPr>
            <w:tcW w:w="1068" w:type="dxa"/>
          </w:tcPr>
          <w:p w14:paraId="5603ABEA" w14:textId="082E84E1" w:rsidR="0002772E" w:rsidRPr="005F762E" w:rsidRDefault="004E5082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45F001" w14:textId="78D672EB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6.576737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153944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1.314434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42DCEA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21E-05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C21D679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02195879</w:t>
            </w:r>
          </w:p>
        </w:tc>
      </w:tr>
      <w:tr w:rsidR="0002772E" w:rsidRPr="005F762E" w14:paraId="4B3A7DE8" w14:textId="77777777" w:rsidTr="00692B53">
        <w:trPr>
          <w:trHeight w:val="320"/>
        </w:trPr>
        <w:tc>
          <w:tcPr>
            <w:tcW w:w="1621" w:type="dxa"/>
            <w:shd w:val="clear" w:color="auto" w:fill="auto"/>
            <w:noWrap/>
            <w:vAlign w:val="center"/>
            <w:hideMark/>
          </w:tcPr>
          <w:p w14:paraId="698B60CC" w14:textId="77777777" w:rsidR="0002772E" w:rsidRPr="00090DF4" w:rsidRDefault="0002772E" w:rsidP="00692B53">
            <w:pPr>
              <w:spacing w:line="360" w:lineRule="auto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090DF4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LOC112268271</w:t>
            </w:r>
          </w:p>
        </w:tc>
        <w:tc>
          <w:tcPr>
            <w:tcW w:w="1068" w:type="dxa"/>
          </w:tcPr>
          <w:p w14:paraId="6A9CE512" w14:textId="4C879366" w:rsidR="0002772E" w:rsidRPr="005F762E" w:rsidRDefault="004E5082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E1D003" w14:textId="65E7044D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4.630409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F5E95F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0.457205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0692AB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2.01E-15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0356397" w14:textId="77777777" w:rsidR="0002772E" w:rsidRPr="005F762E" w:rsidRDefault="0002772E" w:rsidP="00692B53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F762E">
              <w:rPr>
                <w:rFonts w:ascii="Times" w:hAnsi="Times" w:cs="Calibri"/>
                <w:color w:val="000000"/>
                <w:sz w:val="20"/>
                <w:szCs w:val="20"/>
              </w:rPr>
              <w:t>1.34E-11</w:t>
            </w:r>
          </w:p>
        </w:tc>
      </w:tr>
    </w:tbl>
    <w:p w14:paraId="32BF26FA" w14:textId="32C9721C" w:rsidR="009672DA" w:rsidRDefault="009672DA"/>
    <w:p w14:paraId="752B6081" w14:textId="77777777" w:rsidR="009672DA" w:rsidRDefault="009672DA">
      <w:r>
        <w:br w:type="page"/>
      </w:r>
    </w:p>
    <w:p w14:paraId="13F77E22" w14:textId="566378D5" w:rsidR="00A23877" w:rsidRPr="00692B53" w:rsidRDefault="00A23877" w:rsidP="00090DF4">
      <w:pPr>
        <w:spacing w:line="480" w:lineRule="auto"/>
        <w:jc w:val="both"/>
        <w:rPr>
          <w:rFonts w:ascii="Times" w:hAnsi="Times"/>
          <w:b/>
          <w:bCs/>
          <w:lang w:val="en-US"/>
        </w:rPr>
      </w:pPr>
      <w:r w:rsidRPr="00692B53">
        <w:rPr>
          <w:rFonts w:ascii="Times" w:hAnsi="Times"/>
          <w:b/>
          <w:bCs/>
          <w:lang w:val="en-US"/>
        </w:rPr>
        <w:lastRenderedPageBreak/>
        <w:t xml:space="preserve">Supplementary Table S8: Summary of fusion genes involving </w:t>
      </w:r>
      <w:r w:rsidRPr="00692B53">
        <w:rPr>
          <w:rFonts w:ascii="Times" w:hAnsi="Times"/>
          <w:b/>
          <w:bCs/>
          <w:i/>
          <w:iCs/>
          <w:lang w:val="en-US"/>
        </w:rPr>
        <w:t>UBE3C</w:t>
      </w:r>
      <w:r w:rsidRPr="00692B53">
        <w:rPr>
          <w:rFonts w:ascii="Times" w:hAnsi="Times"/>
          <w:b/>
          <w:bCs/>
          <w:lang w:val="en-US"/>
        </w:rPr>
        <w:t xml:space="preserve"> partial transcript</w:t>
      </w:r>
    </w:p>
    <w:p w14:paraId="18AE8D42" w14:textId="77777777" w:rsidR="00A23877" w:rsidRPr="00692B53" w:rsidRDefault="00A23877" w:rsidP="00090DF4">
      <w:pPr>
        <w:spacing w:line="480" w:lineRule="auto"/>
        <w:jc w:val="both"/>
        <w:rPr>
          <w:rFonts w:ascii="Times" w:hAnsi="Times"/>
          <w:lang w:val="en-US"/>
        </w:rPr>
      </w:pPr>
      <w:r w:rsidRPr="00692B53">
        <w:rPr>
          <w:rFonts w:ascii="Times" w:hAnsi="Times"/>
          <w:lang w:val="en-US"/>
        </w:rPr>
        <w:t>Break: breakpoint; Split: split reads; Discord: discordant reads</w:t>
      </w:r>
    </w:p>
    <w:tbl>
      <w:tblPr>
        <w:tblpPr w:leftFromText="180" w:rightFromText="180" w:vertAnchor="page" w:horzAnchor="margin" w:tblpY="2441"/>
        <w:tblW w:w="9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1463"/>
        <w:gridCol w:w="2412"/>
        <w:gridCol w:w="1325"/>
        <w:gridCol w:w="1300"/>
        <w:gridCol w:w="691"/>
        <w:gridCol w:w="1070"/>
      </w:tblGrid>
      <w:tr w:rsidR="00A23877" w:rsidRPr="00516113" w14:paraId="42F354FF" w14:textId="77777777" w:rsidTr="00661D84">
        <w:trPr>
          <w:trHeight w:val="311"/>
        </w:trPr>
        <w:tc>
          <w:tcPr>
            <w:tcW w:w="9157" w:type="dxa"/>
            <w:gridSpan w:val="7"/>
            <w:shd w:val="clear" w:color="auto" w:fill="DBDBDB" w:themeFill="accent3" w:themeFillTint="66"/>
            <w:noWrap/>
            <w:vAlign w:val="bottom"/>
            <w:hideMark/>
          </w:tcPr>
          <w:p w14:paraId="7B6DEB93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Arriba</w:t>
            </w:r>
            <w:proofErr w:type="spellEnd"/>
          </w:p>
        </w:tc>
      </w:tr>
      <w:tr w:rsidR="00A23877" w:rsidRPr="00516113" w14:paraId="01EDF8CA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C109860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73B25744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Gene Name 1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1BCAB4FB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Gene Name 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A8DBC9A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B</w:t>
            </w:r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eak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93B5C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B</w:t>
            </w:r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eak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DB702FA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plit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0FA0065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Discord</w:t>
            </w:r>
          </w:p>
        </w:tc>
      </w:tr>
      <w:tr w:rsidR="00A23877" w:rsidRPr="00516113" w14:paraId="0E0FE2BC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16E058C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4D78D21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2C4DD71F" w14:textId="77777777" w:rsidR="00A23877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LOC107986750(105280),</w:t>
            </w:r>
          </w:p>
          <w:p w14:paraId="41429994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DPP6(118622)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30A8A06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71870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5DD80E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362951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9365CB0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58EB057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  <w:tr w:rsidR="00A23877" w:rsidRPr="00516113" w14:paraId="11F13454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279F3B5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6B871D13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39735631" w14:textId="77777777" w:rsidR="00A23877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LOC107986750(105280),</w:t>
            </w:r>
          </w:p>
          <w:p w14:paraId="18BE6C0C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DPP6(118622)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C43BE75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71870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EE6DE4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362951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EFA8012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B100DE0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</w:tr>
      <w:tr w:rsidR="00A23877" w:rsidRPr="00516113" w14:paraId="329365BF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D7127D8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2912858D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469A4445" w14:textId="77777777" w:rsidR="00A23877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LOC107986750(55056),</w:t>
            </w:r>
          </w:p>
          <w:p w14:paraId="2739E0F0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DPP6(168846)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27710CE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71870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CCA2D3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357928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18F5963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364F18C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</w:tr>
      <w:tr w:rsidR="00A23877" w:rsidRPr="00516113" w14:paraId="017CBE12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BB31AB7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114BF84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1403E70C" w14:textId="77777777" w:rsidR="00A23877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LOC107986750(105280),</w:t>
            </w:r>
          </w:p>
          <w:p w14:paraId="74C384C2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DPP6(118622)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BC9042C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71870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1C741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362951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435D616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0630327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</w:tr>
      <w:tr w:rsidR="00A23877" w:rsidRPr="00516113" w14:paraId="0B5F2380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9947648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3F8A7569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3DC7068A" w14:textId="77777777" w:rsidR="00A23877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LOC107986750(55056),</w:t>
            </w:r>
          </w:p>
          <w:p w14:paraId="17529F92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DPP6(168846)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7C069CC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71870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A79513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357928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70EA4D6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7D682A7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</w:tr>
      <w:tr w:rsidR="00A23877" w:rsidRPr="00516113" w14:paraId="7C11F9D2" w14:textId="77777777" w:rsidTr="00661D84">
        <w:trPr>
          <w:trHeight w:val="311"/>
        </w:trPr>
        <w:tc>
          <w:tcPr>
            <w:tcW w:w="9157" w:type="dxa"/>
            <w:gridSpan w:val="7"/>
            <w:shd w:val="clear" w:color="auto" w:fill="D0CECE" w:themeFill="background2" w:themeFillShade="E6"/>
            <w:noWrap/>
            <w:vAlign w:val="bottom"/>
            <w:hideMark/>
          </w:tcPr>
          <w:p w14:paraId="5BE1AF61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Defuse</w:t>
            </w:r>
          </w:p>
        </w:tc>
      </w:tr>
      <w:tr w:rsidR="00A23877" w:rsidRPr="00516113" w14:paraId="581048E5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8A9E878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0948351D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Gene Name 1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322A5421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Gene Name 2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CEA517A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B</w:t>
            </w:r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ea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k </w:t>
            </w:r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4486D7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B</w:t>
            </w:r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reak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1611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3F5D7EC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plit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9694F33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Discord</w:t>
            </w:r>
          </w:p>
        </w:tc>
      </w:tr>
      <w:tr w:rsidR="00A23877" w:rsidRPr="00516113" w14:paraId="3290A9FC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3C94C4A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C807737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476A6BFF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PAXBP1P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8BDE882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71870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8D9906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362951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B342DD5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BCF1620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19</w:t>
            </w:r>
          </w:p>
        </w:tc>
      </w:tr>
      <w:tr w:rsidR="00A23877" w:rsidRPr="00516113" w14:paraId="49DF12AD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2D5F2A6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4CABCCC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40B9A691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PAXBP1P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D37D4F4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71870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F16B08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362951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5A3FC4E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F13137A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16</w:t>
            </w:r>
          </w:p>
        </w:tc>
      </w:tr>
      <w:tr w:rsidR="00A23877" w:rsidRPr="00516113" w14:paraId="65807961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DDC4B4C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7414AEB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7EE40EEE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PAXBP1P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E1DC071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71889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6C6BD2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357919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87116AE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57FDE51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</w:t>
            </w:r>
          </w:p>
        </w:tc>
      </w:tr>
      <w:tr w:rsidR="00A23877" w:rsidRPr="00516113" w14:paraId="1982C8F3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CBD61AC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5858B862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5EA66A95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PAXBP1P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153ADF2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71870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44F241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362951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A0EA38B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EA4F61E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23</w:t>
            </w:r>
          </w:p>
        </w:tc>
      </w:tr>
      <w:tr w:rsidR="00A23877" w:rsidRPr="00516113" w14:paraId="647763BF" w14:textId="77777777" w:rsidTr="00661D84">
        <w:trPr>
          <w:trHeight w:val="311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963C30E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14:paraId="133ED372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UBE3C</w:t>
            </w:r>
          </w:p>
        </w:tc>
        <w:tc>
          <w:tcPr>
            <w:tcW w:w="2412" w:type="dxa"/>
            <w:shd w:val="clear" w:color="auto" w:fill="auto"/>
            <w:noWrap/>
            <w:vAlign w:val="center"/>
            <w:hideMark/>
          </w:tcPr>
          <w:p w14:paraId="6C426A58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PAXBP1P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AF69912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71889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5B1EFA" w14:textId="77777777" w:rsidR="00A23877" w:rsidRPr="00516113" w:rsidRDefault="00A23877" w:rsidP="00661D84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7:15357919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FC05C0C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19822AF" w14:textId="77777777" w:rsidR="00A23877" w:rsidRPr="00516113" w:rsidRDefault="00A23877" w:rsidP="00661D84">
            <w:pPr>
              <w:spacing w:line="360" w:lineRule="auto"/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16113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</w:tr>
    </w:tbl>
    <w:p w14:paraId="599D91F3" w14:textId="77777777" w:rsidR="00F0035A" w:rsidRDefault="00F0035A"/>
    <w:p w14:paraId="2B0C867F" w14:textId="652168B4" w:rsidR="00F0035A" w:rsidRDefault="00F0035A"/>
    <w:p w14:paraId="4DBAA545" w14:textId="403E9C1C" w:rsidR="00F0035A" w:rsidRPr="00090DF4" w:rsidRDefault="00F0035A">
      <w:pPr>
        <w:rPr>
          <w:rFonts w:ascii="Times" w:hAnsi="Times"/>
          <w:b/>
          <w:bCs/>
          <w:sz w:val="36"/>
          <w:szCs w:val="36"/>
        </w:rPr>
      </w:pPr>
      <w:r w:rsidRPr="00090DF4">
        <w:rPr>
          <w:rFonts w:ascii="Times" w:hAnsi="Times"/>
          <w:b/>
          <w:bCs/>
          <w:sz w:val="36"/>
          <w:szCs w:val="36"/>
        </w:rPr>
        <w:t>References</w:t>
      </w:r>
    </w:p>
    <w:p w14:paraId="033F3BE7" w14:textId="77777777" w:rsidR="00F0035A" w:rsidRPr="00090DF4" w:rsidRDefault="00F0035A">
      <w:pPr>
        <w:rPr>
          <w:rFonts w:ascii="Times" w:hAnsi="Times"/>
        </w:rPr>
      </w:pPr>
    </w:p>
    <w:p w14:paraId="6C33C793" w14:textId="30448FFE" w:rsidR="00F0035A" w:rsidRPr="00090DF4" w:rsidRDefault="00F0035A" w:rsidP="00090DF4">
      <w:pPr>
        <w:pStyle w:val="EndNoteBibliography"/>
        <w:spacing w:line="480" w:lineRule="auto"/>
        <w:ind w:left="720" w:hanging="720"/>
        <w:jc w:val="both"/>
        <w:rPr>
          <w:rFonts w:ascii="Times" w:hAnsi="Times"/>
          <w:noProof/>
        </w:rPr>
      </w:pPr>
      <w:r w:rsidRPr="00090DF4">
        <w:rPr>
          <w:rFonts w:ascii="Times" w:hAnsi="Times"/>
        </w:rPr>
        <w:fldChar w:fldCharType="begin"/>
      </w:r>
      <w:r w:rsidRPr="00090DF4">
        <w:rPr>
          <w:rFonts w:ascii="Times" w:hAnsi="Times"/>
        </w:rPr>
        <w:instrText xml:space="preserve"> ADDIN EN.REFLIST </w:instrText>
      </w:r>
      <w:r w:rsidRPr="00090DF4">
        <w:rPr>
          <w:rFonts w:ascii="Times" w:hAnsi="Times"/>
        </w:rPr>
        <w:fldChar w:fldCharType="separate"/>
      </w:r>
      <w:r w:rsidRPr="00090DF4">
        <w:rPr>
          <w:rFonts w:ascii="Times" w:hAnsi="Times"/>
          <w:noProof/>
        </w:rPr>
        <w:t>1.</w:t>
      </w:r>
      <w:r w:rsidRPr="00090DF4">
        <w:rPr>
          <w:rFonts w:ascii="Times" w:hAnsi="Times"/>
          <w:noProof/>
        </w:rPr>
        <w:tab/>
        <w:t xml:space="preserve">Nanostring. </w:t>
      </w:r>
      <w:r w:rsidRPr="00090DF4">
        <w:rPr>
          <w:rFonts w:ascii="Times" w:hAnsi="Times"/>
          <w:i/>
          <w:noProof/>
        </w:rPr>
        <w:t>Gene exppression data analysis guidelines</w:t>
      </w:r>
      <w:r w:rsidRPr="00090DF4">
        <w:rPr>
          <w:rFonts w:ascii="Times" w:hAnsi="Times"/>
          <w:noProof/>
        </w:rPr>
        <w:t xml:space="preserve">. 2017; Available from: </w:t>
      </w:r>
      <w:r w:rsidR="00171BE3" w:rsidRPr="00692B53">
        <w:rPr>
          <w:rFonts w:ascii="Times" w:hAnsi="Times"/>
          <w:noProof/>
          <w:color w:val="0C0BFF"/>
          <w:u w:val="single"/>
        </w:rPr>
        <w:t>https://nanostring.com/wp</w:t>
      </w:r>
      <w:r w:rsidR="00090DF4" w:rsidRPr="00692B53">
        <w:rPr>
          <w:rFonts w:ascii="Times" w:hAnsi="Times"/>
          <w:noProof/>
          <w:color w:val="0C0BFF"/>
          <w:u w:val="single"/>
        </w:rPr>
        <w:t>-</w:t>
      </w:r>
      <w:r w:rsidR="00171BE3" w:rsidRPr="00692B53">
        <w:rPr>
          <w:rFonts w:ascii="Times" w:hAnsi="Times"/>
          <w:noProof/>
          <w:color w:val="0C0BFF"/>
          <w:u w:val="single"/>
        </w:rPr>
        <w:t>content/uploads/Gene_Expression_Data_Analysis</w:t>
      </w:r>
      <w:r w:rsidR="00090DF4" w:rsidRPr="00692B53">
        <w:rPr>
          <w:rFonts w:ascii="Times" w:hAnsi="Times"/>
          <w:noProof/>
          <w:color w:val="0C0BFF"/>
          <w:u w:val="single"/>
        </w:rPr>
        <w:t xml:space="preserve"> </w:t>
      </w:r>
      <w:r w:rsidR="00171BE3" w:rsidRPr="00692B53">
        <w:rPr>
          <w:rFonts w:ascii="Times" w:hAnsi="Times"/>
          <w:noProof/>
          <w:color w:val="0C0BFF"/>
          <w:u w:val="single"/>
        </w:rPr>
        <w:t>_Guidelines.pdf</w:t>
      </w:r>
      <w:r w:rsidRPr="00692B53">
        <w:rPr>
          <w:rFonts w:ascii="Times" w:hAnsi="Times"/>
          <w:noProof/>
          <w:color w:val="0C0BFF"/>
          <w:u w:val="single"/>
        </w:rPr>
        <w:t>.</w:t>
      </w:r>
    </w:p>
    <w:p w14:paraId="476CC4DF" w14:textId="3D8681F1" w:rsidR="00DE4B67" w:rsidRDefault="00F0035A" w:rsidP="00090DF4">
      <w:pPr>
        <w:spacing w:line="480" w:lineRule="auto"/>
        <w:jc w:val="both"/>
      </w:pPr>
      <w:r w:rsidRPr="00090DF4">
        <w:rPr>
          <w:rFonts w:ascii="Times" w:hAnsi="Times"/>
        </w:rPr>
        <w:fldChar w:fldCharType="end"/>
      </w:r>
    </w:p>
    <w:sectPr w:rsidR="00DE4B67" w:rsidSect="006000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ain (Oxford University Pres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5xeeawxvd201ep0edpd02sdsdx02psp0z9&quot;&gt;Full Reference List&lt;record-ids&gt;&lt;item&gt;233509&lt;/item&gt;&lt;/record-ids&gt;&lt;/item&gt;&lt;/Libraries&gt;"/>
  </w:docVars>
  <w:rsids>
    <w:rsidRoot w:val="00A6610B"/>
    <w:rsid w:val="000103AB"/>
    <w:rsid w:val="0001644F"/>
    <w:rsid w:val="00024D79"/>
    <w:rsid w:val="0002772E"/>
    <w:rsid w:val="00032812"/>
    <w:rsid w:val="00035253"/>
    <w:rsid w:val="00035BF5"/>
    <w:rsid w:val="000360CF"/>
    <w:rsid w:val="00036560"/>
    <w:rsid w:val="00037403"/>
    <w:rsid w:val="000374F9"/>
    <w:rsid w:val="00037C91"/>
    <w:rsid w:val="00040BB1"/>
    <w:rsid w:val="00041B0C"/>
    <w:rsid w:val="00045912"/>
    <w:rsid w:val="00054352"/>
    <w:rsid w:val="00054D68"/>
    <w:rsid w:val="000558F8"/>
    <w:rsid w:val="00056553"/>
    <w:rsid w:val="0006003F"/>
    <w:rsid w:val="000605F1"/>
    <w:rsid w:val="00062630"/>
    <w:rsid w:val="00063A78"/>
    <w:rsid w:val="00065CB6"/>
    <w:rsid w:val="00071205"/>
    <w:rsid w:val="000733DF"/>
    <w:rsid w:val="0007557F"/>
    <w:rsid w:val="000818ED"/>
    <w:rsid w:val="00090DF4"/>
    <w:rsid w:val="00091637"/>
    <w:rsid w:val="000922EA"/>
    <w:rsid w:val="000925D7"/>
    <w:rsid w:val="0009341D"/>
    <w:rsid w:val="00093B59"/>
    <w:rsid w:val="0009496E"/>
    <w:rsid w:val="000A2D9C"/>
    <w:rsid w:val="000A4B11"/>
    <w:rsid w:val="000A70C8"/>
    <w:rsid w:val="000B6162"/>
    <w:rsid w:val="000C08F1"/>
    <w:rsid w:val="000D0507"/>
    <w:rsid w:val="000D63F1"/>
    <w:rsid w:val="000D6C48"/>
    <w:rsid w:val="000E2DD6"/>
    <w:rsid w:val="000E2F2E"/>
    <w:rsid w:val="000E3A4C"/>
    <w:rsid w:val="000E3BD1"/>
    <w:rsid w:val="000E3E07"/>
    <w:rsid w:val="000E4E94"/>
    <w:rsid w:val="000F6D17"/>
    <w:rsid w:val="00100041"/>
    <w:rsid w:val="00100205"/>
    <w:rsid w:val="0010271D"/>
    <w:rsid w:val="00106AA5"/>
    <w:rsid w:val="0011422C"/>
    <w:rsid w:val="00116E3E"/>
    <w:rsid w:val="00123CDA"/>
    <w:rsid w:val="00126C8C"/>
    <w:rsid w:val="00127758"/>
    <w:rsid w:val="001432B0"/>
    <w:rsid w:val="00144D94"/>
    <w:rsid w:val="001530F2"/>
    <w:rsid w:val="00153710"/>
    <w:rsid w:val="00153DC1"/>
    <w:rsid w:val="00154829"/>
    <w:rsid w:val="00157E73"/>
    <w:rsid w:val="00161D69"/>
    <w:rsid w:val="00164D45"/>
    <w:rsid w:val="00166DC5"/>
    <w:rsid w:val="00170979"/>
    <w:rsid w:val="0017165F"/>
    <w:rsid w:val="00171BE3"/>
    <w:rsid w:val="00181654"/>
    <w:rsid w:val="00184545"/>
    <w:rsid w:val="00185AA0"/>
    <w:rsid w:val="00185BA7"/>
    <w:rsid w:val="00187E36"/>
    <w:rsid w:val="001907E5"/>
    <w:rsid w:val="00197CE3"/>
    <w:rsid w:val="001A0E7A"/>
    <w:rsid w:val="001A2C97"/>
    <w:rsid w:val="001A6847"/>
    <w:rsid w:val="001B53E7"/>
    <w:rsid w:val="001B5A7D"/>
    <w:rsid w:val="001B676A"/>
    <w:rsid w:val="001B789A"/>
    <w:rsid w:val="001C20F9"/>
    <w:rsid w:val="001D144C"/>
    <w:rsid w:val="001D6FC9"/>
    <w:rsid w:val="001D78B0"/>
    <w:rsid w:val="001E0D5F"/>
    <w:rsid w:val="001E28F2"/>
    <w:rsid w:val="001F3FD0"/>
    <w:rsid w:val="00200009"/>
    <w:rsid w:val="00200CA9"/>
    <w:rsid w:val="00201741"/>
    <w:rsid w:val="00203F86"/>
    <w:rsid w:val="0021088D"/>
    <w:rsid w:val="00213015"/>
    <w:rsid w:val="00231D21"/>
    <w:rsid w:val="002360CA"/>
    <w:rsid w:val="0024014A"/>
    <w:rsid w:val="00252FFE"/>
    <w:rsid w:val="0026033D"/>
    <w:rsid w:val="002603D7"/>
    <w:rsid w:val="00260B3A"/>
    <w:rsid w:val="00266622"/>
    <w:rsid w:val="0027060C"/>
    <w:rsid w:val="00270AF7"/>
    <w:rsid w:val="00276EE4"/>
    <w:rsid w:val="00285127"/>
    <w:rsid w:val="002862A3"/>
    <w:rsid w:val="00290378"/>
    <w:rsid w:val="00292C65"/>
    <w:rsid w:val="0029783A"/>
    <w:rsid w:val="002A12E3"/>
    <w:rsid w:val="002A1D6B"/>
    <w:rsid w:val="002A21C0"/>
    <w:rsid w:val="002B5285"/>
    <w:rsid w:val="002C32E4"/>
    <w:rsid w:val="002C5127"/>
    <w:rsid w:val="002C5293"/>
    <w:rsid w:val="002C7442"/>
    <w:rsid w:val="002E6B29"/>
    <w:rsid w:val="002E7863"/>
    <w:rsid w:val="0030424A"/>
    <w:rsid w:val="00304FDD"/>
    <w:rsid w:val="00315298"/>
    <w:rsid w:val="00320985"/>
    <w:rsid w:val="00322F3E"/>
    <w:rsid w:val="00323940"/>
    <w:rsid w:val="0034162D"/>
    <w:rsid w:val="003417DC"/>
    <w:rsid w:val="0035098E"/>
    <w:rsid w:val="0036650B"/>
    <w:rsid w:val="0037753A"/>
    <w:rsid w:val="00383465"/>
    <w:rsid w:val="003843CD"/>
    <w:rsid w:val="003906F1"/>
    <w:rsid w:val="00392138"/>
    <w:rsid w:val="00394583"/>
    <w:rsid w:val="00394994"/>
    <w:rsid w:val="0039499A"/>
    <w:rsid w:val="003A335F"/>
    <w:rsid w:val="003A6E4F"/>
    <w:rsid w:val="003B0F2E"/>
    <w:rsid w:val="003B1EB5"/>
    <w:rsid w:val="003B6FCD"/>
    <w:rsid w:val="003B7607"/>
    <w:rsid w:val="003B7EB2"/>
    <w:rsid w:val="003C4A22"/>
    <w:rsid w:val="003C623F"/>
    <w:rsid w:val="003D1F5D"/>
    <w:rsid w:val="003D3836"/>
    <w:rsid w:val="003D6A59"/>
    <w:rsid w:val="003E1219"/>
    <w:rsid w:val="003E4B9D"/>
    <w:rsid w:val="003E4FAF"/>
    <w:rsid w:val="003F59F9"/>
    <w:rsid w:val="004002C4"/>
    <w:rsid w:val="00400664"/>
    <w:rsid w:val="00400E5C"/>
    <w:rsid w:val="004012CC"/>
    <w:rsid w:val="00403338"/>
    <w:rsid w:val="0040538A"/>
    <w:rsid w:val="00405B20"/>
    <w:rsid w:val="0041680F"/>
    <w:rsid w:val="004201EE"/>
    <w:rsid w:val="00423F49"/>
    <w:rsid w:val="00425727"/>
    <w:rsid w:val="0042747D"/>
    <w:rsid w:val="00431CC6"/>
    <w:rsid w:val="004329EC"/>
    <w:rsid w:val="00436B9F"/>
    <w:rsid w:val="004379E0"/>
    <w:rsid w:val="004379F2"/>
    <w:rsid w:val="0044049C"/>
    <w:rsid w:val="004437F1"/>
    <w:rsid w:val="004525CC"/>
    <w:rsid w:val="00452611"/>
    <w:rsid w:val="00454ABF"/>
    <w:rsid w:val="00465249"/>
    <w:rsid w:val="00471B51"/>
    <w:rsid w:val="004836B0"/>
    <w:rsid w:val="004840C0"/>
    <w:rsid w:val="004845A1"/>
    <w:rsid w:val="00484ED1"/>
    <w:rsid w:val="004866C3"/>
    <w:rsid w:val="00490544"/>
    <w:rsid w:val="00493655"/>
    <w:rsid w:val="004959E5"/>
    <w:rsid w:val="0049712D"/>
    <w:rsid w:val="004A5BC5"/>
    <w:rsid w:val="004A5F3D"/>
    <w:rsid w:val="004B6992"/>
    <w:rsid w:val="004C29F9"/>
    <w:rsid w:val="004D029C"/>
    <w:rsid w:val="004D2A3C"/>
    <w:rsid w:val="004D45B0"/>
    <w:rsid w:val="004E1E7F"/>
    <w:rsid w:val="004E2D51"/>
    <w:rsid w:val="004E324B"/>
    <w:rsid w:val="004E5082"/>
    <w:rsid w:val="004E56CD"/>
    <w:rsid w:val="004F4F8D"/>
    <w:rsid w:val="00500226"/>
    <w:rsid w:val="00503336"/>
    <w:rsid w:val="00503DD8"/>
    <w:rsid w:val="00510512"/>
    <w:rsid w:val="00513E34"/>
    <w:rsid w:val="00516113"/>
    <w:rsid w:val="00516A4A"/>
    <w:rsid w:val="00516D0E"/>
    <w:rsid w:val="005240A7"/>
    <w:rsid w:val="005314BE"/>
    <w:rsid w:val="00531E53"/>
    <w:rsid w:val="00536DC4"/>
    <w:rsid w:val="00546912"/>
    <w:rsid w:val="00551005"/>
    <w:rsid w:val="005554A1"/>
    <w:rsid w:val="00555E33"/>
    <w:rsid w:val="00564EC8"/>
    <w:rsid w:val="005711B1"/>
    <w:rsid w:val="00581DDB"/>
    <w:rsid w:val="00584575"/>
    <w:rsid w:val="0058766D"/>
    <w:rsid w:val="00593337"/>
    <w:rsid w:val="005A1B15"/>
    <w:rsid w:val="005B07CE"/>
    <w:rsid w:val="005B15D4"/>
    <w:rsid w:val="005B2EF2"/>
    <w:rsid w:val="005B39B3"/>
    <w:rsid w:val="005B559D"/>
    <w:rsid w:val="005C0B2E"/>
    <w:rsid w:val="005C3469"/>
    <w:rsid w:val="005C361B"/>
    <w:rsid w:val="005D03F2"/>
    <w:rsid w:val="005D17AA"/>
    <w:rsid w:val="005E1D1C"/>
    <w:rsid w:val="005E3154"/>
    <w:rsid w:val="005F1F96"/>
    <w:rsid w:val="005F3323"/>
    <w:rsid w:val="005F3588"/>
    <w:rsid w:val="005F762E"/>
    <w:rsid w:val="00600028"/>
    <w:rsid w:val="006002C2"/>
    <w:rsid w:val="00602624"/>
    <w:rsid w:val="00617692"/>
    <w:rsid w:val="0062536E"/>
    <w:rsid w:val="00632C5A"/>
    <w:rsid w:val="006355D7"/>
    <w:rsid w:val="00637244"/>
    <w:rsid w:val="006378A9"/>
    <w:rsid w:val="006465F0"/>
    <w:rsid w:val="0065073B"/>
    <w:rsid w:val="00653659"/>
    <w:rsid w:val="006567E3"/>
    <w:rsid w:val="006574B0"/>
    <w:rsid w:val="0066620A"/>
    <w:rsid w:val="00672955"/>
    <w:rsid w:val="00683D9E"/>
    <w:rsid w:val="00692B53"/>
    <w:rsid w:val="006939FA"/>
    <w:rsid w:val="006A10E2"/>
    <w:rsid w:val="006A1DBF"/>
    <w:rsid w:val="006A5D2E"/>
    <w:rsid w:val="006A6F1F"/>
    <w:rsid w:val="006A782F"/>
    <w:rsid w:val="006B0229"/>
    <w:rsid w:val="006B22F3"/>
    <w:rsid w:val="006B3174"/>
    <w:rsid w:val="006B31C4"/>
    <w:rsid w:val="006C1E19"/>
    <w:rsid w:val="006D2ED4"/>
    <w:rsid w:val="006D7222"/>
    <w:rsid w:val="006E7D6A"/>
    <w:rsid w:val="006F3DA7"/>
    <w:rsid w:val="00704326"/>
    <w:rsid w:val="0071202D"/>
    <w:rsid w:val="00717A59"/>
    <w:rsid w:val="00725505"/>
    <w:rsid w:val="007406AB"/>
    <w:rsid w:val="00741E14"/>
    <w:rsid w:val="00745055"/>
    <w:rsid w:val="0074573E"/>
    <w:rsid w:val="00746F38"/>
    <w:rsid w:val="007479BF"/>
    <w:rsid w:val="00751FDE"/>
    <w:rsid w:val="007535B7"/>
    <w:rsid w:val="00757D89"/>
    <w:rsid w:val="00771492"/>
    <w:rsid w:val="007745DB"/>
    <w:rsid w:val="0077490E"/>
    <w:rsid w:val="0078049F"/>
    <w:rsid w:val="007819C0"/>
    <w:rsid w:val="00783392"/>
    <w:rsid w:val="0079140A"/>
    <w:rsid w:val="00791978"/>
    <w:rsid w:val="007A2830"/>
    <w:rsid w:val="007A3886"/>
    <w:rsid w:val="007A7E45"/>
    <w:rsid w:val="007B08DB"/>
    <w:rsid w:val="007B0BD1"/>
    <w:rsid w:val="007B6E58"/>
    <w:rsid w:val="007C2ABF"/>
    <w:rsid w:val="007C3506"/>
    <w:rsid w:val="007C46F9"/>
    <w:rsid w:val="007C47AB"/>
    <w:rsid w:val="007C4AA2"/>
    <w:rsid w:val="007C4D47"/>
    <w:rsid w:val="007C6A5E"/>
    <w:rsid w:val="007D3183"/>
    <w:rsid w:val="007D3341"/>
    <w:rsid w:val="007D4557"/>
    <w:rsid w:val="007D48BE"/>
    <w:rsid w:val="007D5A96"/>
    <w:rsid w:val="007E3976"/>
    <w:rsid w:val="007E60FE"/>
    <w:rsid w:val="007E67EC"/>
    <w:rsid w:val="007F09DB"/>
    <w:rsid w:val="007F59CA"/>
    <w:rsid w:val="007F764C"/>
    <w:rsid w:val="0080014A"/>
    <w:rsid w:val="008024DB"/>
    <w:rsid w:val="00806C48"/>
    <w:rsid w:val="008122F0"/>
    <w:rsid w:val="0081547F"/>
    <w:rsid w:val="00816D72"/>
    <w:rsid w:val="00824D6A"/>
    <w:rsid w:val="00831AFC"/>
    <w:rsid w:val="0083595E"/>
    <w:rsid w:val="008459C2"/>
    <w:rsid w:val="00851E7B"/>
    <w:rsid w:val="008546BE"/>
    <w:rsid w:val="008562B6"/>
    <w:rsid w:val="00857EBE"/>
    <w:rsid w:val="00860866"/>
    <w:rsid w:val="00864EBC"/>
    <w:rsid w:val="00865DE6"/>
    <w:rsid w:val="00866284"/>
    <w:rsid w:val="00866CA9"/>
    <w:rsid w:val="00870836"/>
    <w:rsid w:val="00874817"/>
    <w:rsid w:val="00875D30"/>
    <w:rsid w:val="00881FA7"/>
    <w:rsid w:val="008850F7"/>
    <w:rsid w:val="008924FB"/>
    <w:rsid w:val="008A7947"/>
    <w:rsid w:val="008B06A9"/>
    <w:rsid w:val="008B158B"/>
    <w:rsid w:val="008B1C26"/>
    <w:rsid w:val="008D533D"/>
    <w:rsid w:val="008D720D"/>
    <w:rsid w:val="008E01F2"/>
    <w:rsid w:val="008E3CE4"/>
    <w:rsid w:val="008E6A8C"/>
    <w:rsid w:val="00900456"/>
    <w:rsid w:val="00905A98"/>
    <w:rsid w:val="009076F8"/>
    <w:rsid w:val="00910ED3"/>
    <w:rsid w:val="00911984"/>
    <w:rsid w:val="00921BC0"/>
    <w:rsid w:val="009261CC"/>
    <w:rsid w:val="00931DDC"/>
    <w:rsid w:val="009345BA"/>
    <w:rsid w:val="0093615D"/>
    <w:rsid w:val="00942288"/>
    <w:rsid w:val="009459F1"/>
    <w:rsid w:val="00945AC2"/>
    <w:rsid w:val="009472DA"/>
    <w:rsid w:val="00955827"/>
    <w:rsid w:val="00957572"/>
    <w:rsid w:val="00960C17"/>
    <w:rsid w:val="009637F8"/>
    <w:rsid w:val="0096628A"/>
    <w:rsid w:val="009672DA"/>
    <w:rsid w:val="0097509B"/>
    <w:rsid w:val="00980F1A"/>
    <w:rsid w:val="00986CEC"/>
    <w:rsid w:val="009870AE"/>
    <w:rsid w:val="0098739B"/>
    <w:rsid w:val="0098747F"/>
    <w:rsid w:val="00990EB8"/>
    <w:rsid w:val="0099191A"/>
    <w:rsid w:val="009A0F36"/>
    <w:rsid w:val="009A48DD"/>
    <w:rsid w:val="009A5DEB"/>
    <w:rsid w:val="009B3A7B"/>
    <w:rsid w:val="009B7EC0"/>
    <w:rsid w:val="009C1A99"/>
    <w:rsid w:val="009C4546"/>
    <w:rsid w:val="009C4E4B"/>
    <w:rsid w:val="009C6930"/>
    <w:rsid w:val="009C6B40"/>
    <w:rsid w:val="009C7D1D"/>
    <w:rsid w:val="009D0130"/>
    <w:rsid w:val="009D2506"/>
    <w:rsid w:val="009D59F3"/>
    <w:rsid w:val="009D786A"/>
    <w:rsid w:val="009E05BA"/>
    <w:rsid w:val="009E12D2"/>
    <w:rsid w:val="009E492F"/>
    <w:rsid w:val="009F0934"/>
    <w:rsid w:val="009F0D1B"/>
    <w:rsid w:val="009F0F1D"/>
    <w:rsid w:val="009F2939"/>
    <w:rsid w:val="009F47BC"/>
    <w:rsid w:val="009F6A18"/>
    <w:rsid w:val="00A0195B"/>
    <w:rsid w:val="00A047C0"/>
    <w:rsid w:val="00A13030"/>
    <w:rsid w:val="00A13A9C"/>
    <w:rsid w:val="00A23877"/>
    <w:rsid w:val="00A25945"/>
    <w:rsid w:val="00A26E42"/>
    <w:rsid w:val="00A279EF"/>
    <w:rsid w:val="00A306F8"/>
    <w:rsid w:val="00A405FD"/>
    <w:rsid w:val="00A5049A"/>
    <w:rsid w:val="00A50F60"/>
    <w:rsid w:val="00A64531"/>
    <w:rsid w:val="00A648BB"/>
    <w:rsid w:val="00A64BE0"/>
    <w:rsid w:val="00A6610B"/>
    <w:rsid w:val="00A66240"/>
    <w:rsid w:val="00A7091F"/>
    <w:rsid w:val="00A70D99"/>
    <w:rsid w:val="00A73225"/>
    <w:rsid w:val="00A756F9"/>
    <w:rsid w:val="00A811FE"/>
    <w:rsid w:val="00A869A7"/>
    <w:rsid w:val="00A956C8"/>
    <w:rsid w:val="00A95FFD"/>
    <w:rsid w:val="00A96D35"/>
    <w:rsid w:val="00A97509"/>
    <w:rsid w:val="00AA16EC"/>
    <w:rsid w:val="00AA5C7F"/>
    <w:rsid w:val="00AA77B7"/>
    <w:rsid w:val="00AB012A"/>
    <w:rsid w:val="00AC0669"/>
    <w:rsid w:val="00AC4BFD"/>
    <w:rsid w:val="00AE498A"/>
    <w:rsid w:val="00AE6DE6"/>
    <w:rsid w:val="00B00966"/>
    <w:rsid w:val="00B026B2"/>
    <w:rsid w:val="00B06504"/>
    <w:rsid w:val="00B06633"/>
    <w:rsid w:val="00B15289"/>
    <w:rsid w:val="00B15916"/>
    <w:rsid w:val="00B15C7C"/>
    <w:rsid w:val="00B270A1"/>
    <w:rsid w:val="00B27B1A"/>
    <w:rsid w:val="00B31D21"/>
    <w:rsid w:val="00B352AF"/>
    <w:rsid w:val="00B35A70"/>
    <w:rsid w:val="00B416C9"/>
    <w:rsid w:val="00B419C3"/>
    <w:rsid w:val="00B41CC7"/>
    <w:rsid w:val="00B4548D"/>
    <w:rsid w:val="00B4603D"/>
    <w:rsid w:val="00B55492"/>
    <w:rsid w:val="00B55AD6"/>
    <w:rsid w:val="00B56A47"/>
    <w:rsid w:val="00B61351"/>
    <w:rsid w:val="00B66E0D"/>
    <w:rsid w:val="00B82F73"/>
    <w:rsid w:val="00B830D1"/>
    <w:rsid w:val="00B85FBE"/>
    <w:rsid w:val="00B86401"/>
    <w:rsid w:val="00B9227A"/>
    <w:rsid w:val="00BA1108"/>
    <w:rsid w:val="00BA50A2"/>
    <w:rsid w:val="00BB409E"/>
    <w:rsid w:val="00BC1E7A"/>
    <w:rsid w:val="00BD1193"/>
    <w:rsid w:val="00BD3853"/>
    <w:rsid w:val="00BD5CBC"/>
    <w:rsid w:val="00BE1FD1"/>
    <w:rsid w:val="00BE67B8"/>
    <w:rsid w:val="00BF0417"/>
    <w:rsid w:val="00BF456D"/>
    <w:rsid w:val="00C013E1"/>
    <w:rsid w:val="00C06998"/>
    <w:rsid w:val="00C2112D"/>
    <w:rsid w:val="00C226EF"/>
    <w:rsid w:val="00C26B82"/>
    <w:rsid w:val="00C3319D"/>
    <w:rsid w:val="00C40461"/>
    <w:rsid w:val="00C40841"/>
    <w:rsid w:val="00C43B03"/>
    <w:rsid w:val="00C45B10"/>
    <w:rsid w:val="00C50CBF"/>
    <w:rsid w:val="00C538A6"/>
    <w:rsid w:val="00C63528"/>
    <w:rsid w:val="00C63B4A"/>
    <w:rsid w:val="00C66577"/>
    <w:rsid w:val="00C733CB"/>
    <w:rsid w:val="00C7615F"/>
    <w:rsid w:val="00C8149A"/>
    <w:rsid w:val="00C826FE"/>
    <w:rsid w:val="00C91CB1"/>
    <w:rsid w:val="00C930E5"/>
    <w:rsid w:val="00C95202"/>
    <w:rsid w:val="00C95305"/>
    <w:rsid w:val="00CA14E8"/>
    <w:rsid w:val="00CA54B2"/>
    <w:rsid w:val="00CA735E"/>
    <w:rsid w:val="00CA7AEA"/>
    <w:rsid w:val="00CB1151"/>
    <w:rsid w:val="00CB348D"/>
    <w:rsid w:val="00CC1BAE"/>
    <w:rsid w:val="00CC3525"/>
    <w:rsid w:val="00CC43E4"/>
    <w:rsid w:val="00CC530C"/>
    <w:rsid w:val="00CC6432"/>
    <w:rsid w:val="00CD2980"/>
    <w:rsid w:val="00CE0407"/>
    <w:rsid w:val="00CE27EB"/>
    <w:rsid w:val="00CE42B7"/>
    <w:rsid w:val="00CF1258"/>
    <w:rsid w:val="00D020C5"/>
    <w:rsid w:val="00D0516D"/>
    <w:rsid w:val="00D05175"/>
    <w:rsid w:val="00D055A8"/>
    <w:rsid w:val="00D0734A"/>
    <w:rsid w:val="00D073A2"/>
    <w:rsid w:val="00D10388"/>
    <w:rsid w:val="00D12BAA"/>
    <w:rsid w:val="00D27BD8"/>
    <w:rsid w:val="00D308D3"/>
    <w:rsid w:val="00D329DC"/>
    <w:rsid w:val="00D47C7E"/>
    <w:rsid w:val="00D5469C"/>
    <w:rsid w:val="00D55A09"/>
    <w:rsid w:val="00D61D79"/>
    <w:rsid w:val="00D71DB3"/>
    <w:rsid w:val="00D72DE4"/>
    <w:rsid w:val="00D76606"/>
    <w:rsid w:val="00D873DD"/>
    <w:rsid w:val="00DA1E54"/>
    <w:rsid w:val="00DB4E3C"/>
    <w:rsid w:val="00DB57FF"/>
    <w:rsid w:val="00DC5F87"/>
    <w:rsid w:val="00DC6D61"/>
    <w:rsid w:val="00DD082A"/>
    <w:rsid w:val="00DD6251"/>
    <w:rsid w:val="00DE15AC"/>
    <w:rsid w:val="00DE305C"/>
    <w:rsid w:val="00DE4B67"/>
    <w:rsid w:val="00DE7271"/>
    <w:rsid w:val="00DE7A45"/>
    <w:rsid w:val="00DF04CC"/>
    <w:rsid w:val="00DF4445"/>
    <w:rsid w:val="00DF795A"/>
    <w:rsid w:val="00E00FBF"/>
    <w:rsid w:val="00E03708"/>
    <w:rsid w:val="00E130C6"/>
    <w:rsid w:val="00E402DF"/>
    <w:rsid w:val="00E4661E"/>
    <w:rsid w:val="00E62088"/>
    <w:rsid w:val="00E71C40"/>
    <w:rsid w:val="00E73115"/>
    <w:rsid w:val="00E73B23"/>
    <w:rsid w:val="00E81217"/>
    <w:rsid w:val="00E8468A"/>
    <w:rsid w:val="00E926AE"/>
    <w:rsid w:val="00E92B4D"/>
    <w:rsid w:val="00E942C2"/>
    <w:rsid w:val="00EB108C"/>
    <w:rsid w:val="00EB63F8"/>
    <w:rsid w:val="00EC025F"/>
    <w:rsid w:val="00EC371B"/>
    <w:rsid w:val="00EC5924"/>
    <w:rsid w:val="00ED1508"/>
    <w:rsid w:val="00ED252A"/>
    <w:rsid w:val="00ED7EC2"/>
    <w:rsid w:val="00EE4C7F"/>
    <w:rsid w:val="00EE79E5"/>
    <w:rsid w:val="00EF244A"/>
    <w:rsid w:val="00F0035A"/>
    <w:rsid w:val="00F023B9"/>
    <w:rsid w:val="00F03BE4"/>
    <w:rsid w:val="00F0487D"/>
    <w:rsid w:val="00F07658"/>
    <w:rsid w:val="00F1691A"/>
    <w:rsid w:val="00F16BEF"/>
    <w:rsid w:val="00F335DE"/>
    <w:rsid w:val="00F33895"/>
    <w:rsid w:val="00F3750E"/>
    <w:rsid w:val="00F41115"/>
    <w:rsid w:val="00F5164A"/>
    <w:rsid w:val="00F51C23"/>
    <w:rsid w:val="00F52DBF"/>
    <w:rsid w:val="00F53707"/>
    <w:rsid w:val="00F54FC9"/>
    <w:rsid w:val="00F636D8"/>
    <w:rsid w:val="00F64218"/>
    <w:rsid w:val="00F66218"/>
    <w:rsid w:val="00F7488D"/>
    <w:rsid w:val="00F7494D"/>
    <w:rsid w:val="00F94981"/>
    <w:rsid w:val="00FA04FE"/>
    <w:rsid w:val="00FA17BF"/>
    <w:rsid w:val="00FB4A65"/>
    <w:rsid w:val="00FB6AD9"/>
    <w:rsid w:val="00FC2DDF"/>
    <w:rsid w:val="00FE06E9"/>
    <w:rsid w:val="00FE52A5"/>
    <w:rsid w:val="00FF3370"/>
    <w:rsid w:val="00FF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F9BC8"/>
  <w14:defaultImageDpi w14:val="32767"/>
  <w15:chartTrackingRefBased/>
  <w15:docId w15:val="{891F3508-349F-154C-9A14-D5B3F2306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6113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4AB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FA1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02C4"/>
    <w:rPr>
      <w:rFonts w:ascii="Times New Roman" w:eastAsia="Times New Roman" w:hAnsi="Times New Roman" w:cs="Times New Roman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00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2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2C4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2C4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0035A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35A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0035A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0035A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F003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003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9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1634</Words>
  <Characters>932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8-08T00:51:00Z</dcterms:created>
  <dcterms:modified xsi:type="dcterms:W3CDTF">2022-08-08T01:56:00Z</dcterms:modified>
</cp:coreProperties>
</file>